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1E412" w14:textId="28320631" w:rsidR="00496601" w:rsidRPr="000D28B9" w:rsidRDefault="00496601" w:rsidP="00496601">
      <w:pPr>
        <w:rPr>
          <w:rFonts w:ascii="Times New Roman" w:hAnsi="Times New Roman" w:cs="Times New Roman"/>
          <w:sz w:val="24"/>
        </w:rPr>
      </w:pPr>
      <w:proofErr w:type="spellStart"/>
      <w:r w:rsidRPr="00205C49">
        <w:rPr>
          <w:rFonts w:ascii="Times New Roman" w:hAnsi="Times New Roman" w:cs="Times New Roman"/>
          <w:b/>
          <w:sz w:val="24"/>
        </w:rPr>
        <w:t>Table</w:t>
      </w:r>
      <w:proofErr w:type="spellEnd"/>
      <w:r w:rsidRPr="00205C49">
        <w:rPr>
          <w:rFonts w:ascii="Times New Roman" w:hAnsi="Times New Roman" w:cs="Times New Roman"/>
          <w:b/>
          <w:sz w:val="24"/>
        </w:rPr>
        <w:t xml:space="preserve"> S1</w:t>
      </w:r>
      <w:r w:rsidRPr="00205C49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055AE6" w:rsidRPr="00205C49">
        <w:rPr>
          <w:rFonts w:ascii="Times New Roman" w:hAnsi="Times New Roman" w:cs="Times New Roman"/>
          <w:b/>
          <w:bCs/>
          <w:sz w:val="24"/>
        </w:rPr>
        <w:t>Hematological</w:t>
      </w:r>
      <w:proofErr w:type="spellEnd"/>
      <w:r w:rsidR="00055AE6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055AE6" w:rsidRPr="00205C49">
        <w:rPr>
          <w:rFonts w:ascii="Times New Roman" w:hAnsi="Times New Roman" w:cs="Times New Roman"/>
          <w:b/>
          <w:bCs/>
          <w:sz w:val="24"/>
        </w:rPr>
        <w:t>parameters</w:t>
      </w:r>
      <w:proofErr w:type="spellEnd"/>
      <w:r w:rsidR="00055AE6" w:rsidRPr="00205C49">
        <w:rPr>
          <w:rFonts w:ascii="Times New Roman" w:hAnsi="Times New Roman" w:cs="Times New Roman"/>
          <w:b/>
          <w:bCs/>
          <w:sz w:val="24"/>
        </w:rPr>
        <w:t xml:space="preserve"> of </w:t>
      </w:r>
      <w:proofErr w:type="spellStart"/>
      <w:r w:rsidR="00055AE6" w:rsidRPr="00205C49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="00055AE6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055AE6" w:rsidRPr="00205C49">
        <w:rPr>
          <w:rFonts w:ascii="Times New Roman" w:hAnsi="Times New Roman" w:cs="Times New Roman"/>
          <w:b/>
          <w:bCs/>
          <w:sz w:val="24"/>
        </w:rPr>
        <w:t>study</w:t>
      </w:r>
      <w:proofErr w:type="spellEnd"/>
      <w:r w:rsidR="00055AE6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055AE6" w:rsidRPr="00205C49">
        <w:rPr>
          <w:rFonts w:ascii="Times New Roman" w:hAnsi="Times New Roman" w:cs="Times New Roman"/>
          <w:b/>
          <w:bCs/>
          <w:sz w:val="24"/>
        </w:rPr>
        <w:t>participants</w:t>
      </w:r>
      <w:proofErr w:type="spellEnd"/>
      <w:r w:rsidR="00055AE6" w:rsidRPr="00205C4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oKlavuzu"/>
        <w:tblW w:w="1664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7"/>
        <w:gridCol w:w="1306"/>
        <w:gridCol w:w="953"/>
        <w:gridCol w:w="7"/>
        <w:gridCol w:w="985"/>
        <w:gridCol w:w="1137"/>
        <w:gridCol w:w="1252"/>
        <w:gridCol w:w="901"/>
        <w:gridCol w:w="12"/>
        <w:gridCol w:w="980"/>
        <w:gridCol w:w="1168"/>
        <w:gridCol w:w="1314"/>
        <w:gridCol w:w="893"/>
        <w:gridCol w:w="85"/>
        <w:gridCol w:w="1081"/>
        <w:gridCol w:w="1163"/>
      </w:tblGrid>
      <w:tr w:rsidR="00496601" w:rsidRPr="00986B09" w14:paraId="3C7A0CDB" w14:textId="77777777" w:rsidTr="003F45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378DB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444CAC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HG (n=49)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3E15E3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_PC (n=17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A702B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_PC - HG</w:t>
            </w:r>
          </w:p>
        </w:tc>
        <w:tc>
          <w:tcPr>
            <w:tcW w:w="21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0DFF21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_SS (n=27)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18933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_SS –HG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95F2B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 (n=44)</w:t>
            </w:r>
          </w:p>
        </w:tc>
        <w:tc>
          <w:tcPr>
            <w:tcW w:w="23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4AEFD" w14:textId="77777777" w:rsidR="00496601" w:rsidRPr="00986B09" w:rsidRDefault="00496601" w:rsidP="003F4573">
            <w:pPr>
              <w:spacing w:line="276" w:lineRule="auto"/>
              <w:ind w:left="33" w:hanging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CA – HG</w:t>
            </w:r>
          </w:p>
        </w:tc>
      </w:tr>
      <w:tr w:rsidR="00496601" w:rsidRPr="00986B09" w14:paraId="01380497" w14:textId="77777777" w:rsidTr="003F45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4C0B7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5FDEBE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F1000E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BFB8B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C0DD10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99321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proofErr w:type="spell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52DFD54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  <w:proofErr w:type="gram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05C5D0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269A36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AE28F8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proofErr w:type="spell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9666C50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proofErr w:type="gram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956181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E650A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986B09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7CB179C6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st </w:t>
            </w:r>
            <w:proofErr w:type="spell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F99900C" w14:textId="77777777" w:rsidR="00496601" w:rsidRPr="00986B09" w:rsidRDefault="00496601" w:rsidP="003F45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</w:p>
        </w:tc>
      </w:tr>
      <w:tr w:rsidR="00496601" w:rsidRPr="00986B09" w14:paraId="7A661E75" w14:textId="77777777" w:rsidTr="003F4573">
        <w:tc>
          <w:tcPr>
            <w:tcW w:w="1418" w:type="dxa"/>
          </w:tcPr>
          <w:p w14:paraId="5D14BB5E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A09">
              <w:rPr>
                <w:rFonts w:ascii="Times New Roman" w:hAnsi="Times New Roman" w:cs="Times New Roman"/>
                <w:sz w:val="20"/>
                <w:szCs w:val="20"/>
              </w:rPr>
              <w:t xml:space="preserve">WBC (White </w:t>
            </w: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F64ECEC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7.25±1.76</w:t>
            </w:r>
          </w:p>
        </w:tc>
        <w:tc>
          <w:tcPr>
            <w:tcW w:w="850" w:type="dxa"/>
          </w:tcPr>
          <w:p w14:paraId="5DE214F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7 (2.46)</w:t>
            </w:r>
          </w:p>
        </w:tc>
        <w:tc>
          <w:tcPr>
            <w:tcW w:w="1313" w:type="dxa"/>
            <w:gridSpan w:val="2"/>
          </w:tcPr>
          <w:p w14:paraId="454C2678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7.75±10.20</w:t>
            </w:r>
          </w:p>
        </w:tc>
        <w:tc>
          <w:tcPr>
            <w:tcW w:w="953" w:type="dxa"/>
          </w:tcPr>
          <w:p w14:paraId="156CAD6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5.50 (8)</w:t>
            </w:r>
          </w:p>
        </w:tc>
        <w:tc>
          <w:tcPr>
            <w:tcW w:w="992" w:type="dxa"/>
            <w:gridSpan w:val="2"/>
          </w:tcPr>
          <w:p w14:paraId="0544F9C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4.421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37" w:type="dxa"/>
          </w:tcPr>
          <w:p w14:paraId="422FD57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2" w:type="dxa"/>
          </w:tcPr>
          <w:p w14:paraId="401DCFBD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1.69±5.42</w:t>
            </w:r>
          </w:p>
        </w:tc>
        <w:tc>
          <w:tcPr>
            <w:tcW w:w="901" w:type="dxa"/>
          </w:tcPr>
          <w:p w14:paraId="52B7496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0.80 (5.98)</w:t>
            </w:r>
          </w:p>
        </w:tc>
        <w:tc>
          <w:tcPr>
            <w:tcW w:w="992" w:type="dxa"/>
            <w:gridSpan w:val="2"/>
          </w:tcPr>
          <w:p w14:paraId="5C87895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4.385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68" w:type="dxa"/>
          </w:tcPr>
          <w:p w14:paraId="56AC02A1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</w:tcPr>
          <w:p w14:paraId="1FEDAD49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4.03±8.08</w:t>
            </w:r>
          </w:p>
        </w:tc>
        <w:tc>
          <w:tcPr>
            <w:tcW w:w="978" w:type="dxa"/>
            <w:gridSpan w:val="2"/>
          </w:tcPr>
          <w:p w14:paraId="7C1D985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3.40 (8.61)</w:t>
            </w:r>
          </w:p>
        </w:tc>
        <w:tc>
          <w:tcPr>
            <w:tcW w:w="1081" w:type="dxa"/>
          </w:tcPr>
          <w:p w14:paraId="166A451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5.429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63" w:type="dxa"/>
          </w:tcPr>
          <w:p w14:paraId="05E9EE4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  <w:tr w:rsidR="00496601" w:rsidRPr="00986B09" w14:paraId="03C6C25A" w14:textId="77777777" w:rsidTr="003F4573">
        <w:tc>
          <w:tcPr>
            <w:tcW w:w="1418" w:type="dxa"/>
          </w:tcPr>
          <w:p w14:paraId="3AAB6F75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5DDFA635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57.42±7.86</w:t>
            </w:r>
          </w:p>
        </w:tc>
        <w:tc>
          <w:tcPr>
            <w:tcW w:w="850" w:type="dxa"/>
          </w:tcPr>
          <w:p w14:paraId="67F81CC3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58.70 (13.8)</w:t>
            </w:r>
          </w:p>
        </w:tc>
        <w:tc>
          <w:tcPr>
            <w:tcW w:w="1313" w:type="dxa"/>
            <w:gridSpan w:val="2"/>
          </w:tcPr>
          <w:p w14:paraId="3474590E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5.29±17.48</w:t>
            </w:r>
          </w:p>
        </w:tc>
        <w:tc>
          <w:tcPr>
            <w:tcW w:w="953" w:type="dxa"/>
          </w:tcPr>
          <w:p w14:paraId="6E893D5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5 (31)</w:t>
            </w:r>
          </w:p>
        </w:tc>
        <w:tc>
          <w:tcPr>
            <w:tcW w:w="992" w:type="dxa"/>
            <w:gridSpan w:val="2"/>
          </w:tcPr>
          <w:p w14:paraId="2203D30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5.048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7" w:type="dxa"/>
          </w:tcPr>
          <w:p w14:paraId="07C2AC73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2" w:type="dxa"/>
          </w:tcPr>
          <w:p w14:paraId="525E7E82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5.76±15.52</w:t>
            </w:r>
          </w:p>
        </w:tc>
        <w:tc>
          <w:tcPr>
            <w:tcW w:w="901" w:type="dxa"/>
          </w:tcPr>
          <w:p w14:paraId="0E282D0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4.6 (24.9)</w:t>
            </w:r>
          </w:p>
        </w:tc>
        <w:tc>
          <w:tcPr>
            <w:tcW w:w="992" w:type="dxa"/>
            <w:gridSpan w:val="2"/>
          </w:tcPr>
          <w:p w14:paraId="36550DCF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4.360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8" w:type="dxa"/>
          </w:tcPr>
          <w:p w14:paraId="77FF9FF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</w:tcPr>
          <w:p w14:paraId="24A93B99" w14:textId="77777777" w:rsidR="00496601" w:rsidRPr="00986B09" w:rsidRDefault="00496601" w:rsidP="003F4573">
            <w:pPr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1.71±16.91</w:t>
            </w:r>
          </w:p>
        </w:tc>
        <w:tc>
          <w:tcPr>
            <w:tcW w:w="978" w:type="dxa"/>
            <w:gridSpan w:val="2"/>
          </w:tcPr>
          <w:p w14:paraId="0B602724" w14:textId="77777777" w:rsidR="00496601" w:rsidRPr="00986B09" w:rsidRDefault="00496601" w:rsidP="003F45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2.30 (24.95)</w:t>
            </w:r>
          </w:p>
        </w:tc>
        <w:tc>
          <w:tcPr>
            <w:tcW w:w="1081" w:type="dxa"/>
          </w:tcPr>
          <w:p w14:paraId="02CA394B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5.641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3" w:type="dxa"/>
          </w:tcPr>
          <w:p w14:paraId="2304A1F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  <w:tr w:rsidR="00496601" w:rsidRPr="00986B09" w14:paraId="41184C22" w14:textId="77777777" w:rsidTr="003F4573">
        <w:tc>
          <w:tcPr>
            <w:tcW w:w="1418" w:type="dxa"/>
          </w:tcPr>
          <w:p w14:paraId="7B1AA898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48C2CE5F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1.66±7.39</w:t>
            </w:r>
          </w:p>
        </w:tc>
        <w:tc>
          <w:tcPr>
            <w:tcW w:w="850" w:type="dxa"/>
          </w:tcPr>
          <w:p w14:paraId="7473F5C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2.10 (12.10)</w:t>
            </w:r>
          </w:p>
        </w:tc>
        <w:tc>
          <w:tcPr>
            <w:tcW w:w="1313" w:type="dxa"/>
            <w:gridSpan w:val="2"/>
          </w:tcPr>
          <w:p w14:paraId="1FA93A13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50.73±18.80</w:t>
            </w:r>
          </w:p>
        </w:tc>
        <w:tc>
          <w:tcPr>
            <w:tcW w:w="953" w:type="dxa"/>
          </w:tcPr>
          <w:p w14:paraId="3A25AFC3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 xml:space="preserve">57.30 (34.1) </w:t>
            </w:r>
          </w:p>
        </w:tc>
        <w:tc>
          <w:tcPr>
            <w:tcW w:w="992" w:type="dxa"/>
            <w:gridSpan w:val="2"/>
          </w:tcPr>
          <w:p w14:paraId="52D4A2E8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.075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7" w:type="dxa"/>
          </w:tcPr>
          <w:p w14:paraId="427A7AAB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0.001***</w:t>
            </w:r>
          </w:p>
        </w:tc>
        <w:tc>
          <w:tcPr>
            <w:tcW w:w="1252" w:type="dxa"/>
          </w:tcPr>
          <w:p w14:paraId="6FC0CA89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3.21±15.05</w:t>
            </w:r>
          </w:p>
        </w:tc>
        <w:tc>
          <w:tcPr>
            <w:tcW w:w="901" w:type="dxa"/>
          </w:tcPr>
          <w:p w14:paraId="5226D07F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4.4 (29.4)</w:t>
            </w:r>
          </w:p>
        </w:tc>
        <w:tc>
          <w:tcPr>
            <w:tcW w:w="992" w:type="dxa"/>
            <w:gridSpan w:val="2"/>
          </w:tcPr>
          <w:p w14:paraId="3619732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.493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8" w:type="dxa"/>
          </w:tcPr>
          <w:p w14:paraId="0964536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</w:tcPr>
          <w:p w14:paraId="68E13A69" w14:textId="77777777" w:rsidR="00496601" w:rsidRPr="00986B09" w:rsidRDefault="00496601" w:rsidP="003F4573">
            <w:pPr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6.11±16.80</w:t>
            </w:r>
          </w:p>
        </w:tc>
        <w:tc>
          <w:tcPr>
            <w:tcW w:w="978" w:type="dxa"/>
            <w:gridSpan w:val="2"/>
          </w:tcPr>
          <w:p w14:paraId="238AC8BB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5.70 (29.50)</w:t>
            </w:r>
          </w:p>
        </w:tc>
        <w:tc>
          <w:tcPr>
            <w:tcW w:w="1081" w:type="dxa"/>
          </w:tcPr>
          <w:p w14:paraId="1E4367B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5.465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3" w:type="dxa"/>
          </w:tcPr>
          <w:p w14:paraId="1AEE3FF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  <w:tr w:rsidR="00496601" w:rsidRPr="00986B09" w14:paraId="28C9846F" w14:textId="77777777" w:rsidTr="003F4573">
        <w:tc>
          <w:tcPr>
            <w:tcW w:w="1418" w:type="dxa"/>
          </w:tcPr>
          <w:p w14:paraId="5C2D7BAF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57EEBF6A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7.27±2.14</w:t>
            </w:r>
          </w:p>
        </w:tc>
        <w:tc>
          <w:tcPr>
            <w:tcW w:w="850" w:type="dxa"/>
          </w:tcPr>
          <w:p w14:paraId="7D323359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7.13 (3.12)</w:t>
            </w:r>
          </w:p>
        </w:tc>
        <w:tc>
          <w:tcPr>
            <w:tcW w:w="1313" w:type="dxa"/>
            <w:gridSpan w:val="2"/>
          </w:tcPr>
          <w:p w14:paraId="09E8E87A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9.00±3.40</w:t>
            </w:r>
          </w:p>
        </w:tc>
        <w:tc>
          <w:tcPr>
            <w:tcW w:w="953" w:type="dxa"/>
          </w:tcPr>
          <w:p w14:paraId="472B4FA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61 (4.21)</w:t>
            </w:r>
          </w:p>
        </w:tc>
        <w:tc>
          <w:tcPr>
            <w:tcW w:w="992" w:type="dxa"/>
            <w:gridSpan w:val="2"/>
          </w:tcPr>
          <w:p w14:paraId="639AE659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.438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7" w:type="dxa"/>
          </w:tcPr>
          <w:p w14:paraId="4883BEC5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2" w:type="dxa"/>
          </w:tcPr>
          <w:p w14:paraId="013A6EA0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7.38±2.96</w:t>
            </w:r>
          </w:p>
        </w:tc>
        <w:tc>
          <w:tcPr>
            <w:tcW w:w="901" w:type="dxa"/>
          </w:tcPr>
          <w:p w14:paraId="39B2A88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6.97 (4.67)</w:t>
            </w:r>
          </w:p>
        </w:tc>
        <w:tc>
          <w:tcPr>
            <w:tcW w:w="992" w:type="dxa"/>
            <w:gridSpan w:val="2"/>
          </w:tcPr>
          <w:p w14:paraId="15F8D416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8" w:type="dxa"/>
          </w:tcPr>
          <w:p w14:paraId="05ED0B0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314" w:type="dxa"/>
          </w:tcPr>
          <w:p w14:paraId="71CD3733" w14:textId="77777777" w:rsidR="00496601" w:rsidRPr="00986B09" w:rsidRDefault="00496601" w:rsidP="003F4573">
            <w:pPr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00±3.20</w:t>
            </w:r>
          </w:p>
        </w:tc>
        <w:tc>
          <w:tcPr>
            <w:tcW w:w="978" w:type="dxa"/>
            <w:gridSpan w:val="2"/>
          </w:tcPr>
          <w:p w14:paraId="68CBA50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09 (4.71)</w:t>
            </w:r>
          </w:p>
        </w:tc>
        <w:tc>
          <w:tcPr>
            <w:tcW w:w="1081" w:type="dxa"/>
          </w:tcPr>
          <w:p w14:paraId="6787B19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3" w:type="dxa"/>
          </w:tcPr>
          <w:p w14:paraId="5BB423AD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496601" w:rsidRPr="00986B09" w14:paraId="0961C344" w14:textId="77777777" w:rsidTr="003F4573">
        <w:tc>
          <w:tcPr>
            <w:tcW w:w="1418" w:type="dxa"/>
          </w:tcPr>
          <w:p w14:paraId="55EA4EF8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A09">
              <w:rPr>
                <w:rFonts w:ascii="Times New Roman" w:hAnsi="Times New Roman" w:cs="Times New Roman"/>
                <w:sz w:val="20"/>
                <w:szCs w:val="20"/>
              </w:rPr>
              <w:t xml:space="preserve"> HG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(Hemoglobin)</w:t>
            </w:r>
          </w:p>
        </w:tc>
        <w:tc>
          <w:tcPr>
            <w:tcW w:w="1134" w:type="dxa"/>
          </w:tcPr>
          <w:p w14:paraId="18E46639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3.82±1.59</w:t>
            </w:r>
          </w:p>
        </w:tc>
        <w:tc>
          <w:tcPr>
            <w:tcW w:w="850" w:type="dxa"/>
          </w:tcPr>
          <w:p w14:paraId="0D32624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13.4 (2.45)</w:t>
            </w:r>
          </w:p>
        </w:tc>
        <w:tc>
          <w:tcPr>
            <w:tcW w:w="1313" w:type="dxa"/>
            <w:gridSpan w:val="2"/>
          </w:tcPr>
          <w:p w14:paraId="60F17298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74±2.13</w:t>
            </w:r>
          </w:p>
        </w:tc>
        <w:tc>
          <w:tcPr>
            <w:tcW w:w="953" w:type="dxa"/>
          </w:tcPr>
          <w:p w14:paraId="29C61686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50 (2.11)</w:t>
            </w:r>
          </w:p>
        </w:tc>
        <w:tc>
          <w:tcPr>
            <w:tcW w:w="992" w:type="dxa"/>
            <w:gridSpan w:val="2"/>
          </w:tcPr>
          <w:p w14:paraId="2F5ADC56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5.479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37" w:type="dxa"/>
          </w:tcPr>
          <w:p w14:paraId="4BC397E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2" w:type="dxa"/>
          </w:tcPr>
          <w:p w14:paraId="29A819EB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93±2.39</w:t>
            </w:r>
          </w:p>
        </w:tc>
        <w:tc>
          <w:tcPr>
            <w:tcW w:w="901" w:type="dxa"/>
          </w:tcPr>
          <w:p w14:paraId="30F7166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46 (3.91)</w:t>
            </w:r>
          </w:p>
        </w:tc>
        <w:tc>
          <w:tcPr>
            <w:tcW w:w="992" w:type="dxa"/>
            <w:gridSpan w:val="2"/>
          </w:tcPr>
          <w:p w14:paraId="12233294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10.680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8" w:type="dxa"/>
          </w:tcPr>
          <w:p w14:paraId="6B58245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</w:tcPr>
          <w:p w14:paraId="2F770FDF" w14:textId="77777777" w:rsidR="00496601" w:rsidRPr="00986B09" w:rsidRDefault="00496601" w:rsidP="003F4573">
            <w:pPr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86±2.27</w:t>
            </w:r>
          </w:p>
        </w:tc>
        <w:tc>
          <w:tcPr>
            <w:tcW w:w="978" w:type="dxa"/>
            <w:gridSpan w:val="2"/>
          </w:tcPr>
          <w:p w14:paraId="05A8B801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8.48 (3.17)</w:t>
            </w:r>
          </w:p>
        </w:tc>
        <w:tc>
          <w:tcPr>
            <w:tcW w:w="1081" w:type="dxa"/>
          </w:tcPr>
          <w:p w14:paraId="34A7B79C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7.519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63" w:type="dxa"/>
          </w:tcPr>
          <w:p w14:paraId="213BACD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  <w:tr w:rsidR="00496601" w:rsidRPr="00986B09" w14:paraId="43CE59C4" w14:textId="77777777" w:rsidTr="003F4573">
        <w:tc>
          <w:tcPr>
            <w:tcW w:w="1418" w:type="dxa"/>
          </w:tcPr>
          <w:p w14:paraId="068CCC6B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HCT (</w:t>
            </w: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28AC7A3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0.66±7.78</w:t>
            </w:r>
          </w:p>
        </w:tc>
        <w:tc>
          <w:tcPr>
            <w:tcW w:w="850" w:type="dxa"/>
          </w:tcPr>
          <w:p w14:paraId="01199CD9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2 (7.05)</w:t>
            </w:r>
          </w:p>
        </w:tc>
        <w:tc>
          <w:tcPr>
            <w:tcW w:w="1313" w:type="dxa"/>
            <w:gridSpan w:val="2"/>
          </w:tcPr>
          <w:p w14:paraId="4EA2E222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6.94±6.69</w:t>
            </w:r>
          </w:p>
        </w:tc>
        <w:tc>
          <w:tcPr>
            <w:tcW w:w="953" w:type="dxa"/>
          </w:tcPr>
          <w:p w14:paraId="59CA201F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5.20 (7.1)</w:t>
            </w:r>
          </w:p>
        </w:tc>
        <w:tc>
          <w:tcPr>
            <w:tcW w:w="992" w:type="dxa"/>
            <w:gridSpan w:val="2"/>
          </w:tcPr>
          <w:p w14:paraId="3A3F2E89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4.927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37" w:type="dxa"/>
          </w:tcPr>
          <w:p w14:paraId="24E91F7A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2" w:type="dxa"/>
          </w:tcPr>
          <w:p w14:paraId="1E695FC4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8.55±7.79</w:t>
            </w:r>
          </w:p>
        </w:tc>
        <w:tc>
          <w:tcPr>
            <w:tcW w:w="901" w:type="dxa"/>
          </w:tcPr>
          <w:p w14:paraId="4B8BB0E1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7 (10.2)</w:t>
            </w:r>
          </w:p>
        </w:tc>
        <w:tc>
          <w:tcPr>
            <w:tcW w:w="992" w:type="dxa"/>
            <w:gridSpan w:val="2"/>
          </w:tcPr>
          <w:p w14:paraId="490D76F0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5.612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68" w:type="dxa"/>
          </w:tcPr>
          <w:p w14:paraId="2498AECE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</w:tcPr>
          <w:p w14:paraId="1076D19B" w14:textId="77777777" w:rsidR="00496601" w:rsidRPr="00986B09" w:rsidRDefault="00496601" w:rsidP="003F4573">
            <w:pPr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7.93±7.35</w:t>
            </w:r>
          </w:p>
        </w:tc>
        <w:tc>
          <w:tcPr>
            <w:tcW w:w="978" w:type="dxa"/>
            <w:gridSpan w:val="2"/>
          </w:tcPr>
          <w:p w14:paraId="3953E6B3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6.55 (9.60)</w:t>
            </w:r>
          </w:p>
        </w:tc>
        <w:tc>
          <w:tcPr>
            <w:tcW w:w="1081" w:type="dxa"/>
          </w:tcPr>
          <w:p w14:paraId="62C62E20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-6.564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Z</w:t>
            </w:r>
          </w:p>
        </w:tc>
        <w:tc>
          <w:tcPr>
            <w:tcW w:w="1163" w:type="dxa"/>
          </w:tcPr>
          <w:p w14:paraId="67E47E4E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  <w:tr w:rsidR="00496601" w:rsidRPr="00986B09" w14:paraId="1AA837D3" w14:textId="77777777" w:rsidTr="003F4573">
        <w:tc>
          <w:tcPr>
            <w:tcW w:w="1418" w:type="dxa"/>
            <w:tcBorders>
              <w:bottom w:val="single" w:sz="4" w:space="0" w:color="auto"/>
            </w:tcBorders>
          </w:tcPr>
          <w:p w14:paraId="5E568F77" w14:textId="77777777" w:rsidR="00496601" w:rsidRPr="003A5A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PLT (</w:t>
            </w:r>
            <w:proofErr w:type="spellStart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  <w:proofErr w:type="spellEnd"/>
            <w:r w:rsidRPr="003A5A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CAAB36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56.94±64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170E6F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53 (89)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</w:tcPr>
          <w:p w14:paraId="22918DAB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74.12±170.8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4F4AEB0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45 (250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9DE8068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2.761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7F11A41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7890ED9" w14:textId="77777777" w:rsidR="00496601" w:rsidRPr="00986B09" w:rsidRDefault="00496601" w:rsidP="003F4573">
            <w:pPr>
              <w:spacing w:line="276" w:lineRule="auto"/>
              <w:rPr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84.30±198.2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00B6F80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91 (27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1C16514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.137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34F9977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FBF44F8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80.37±186.12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57C5B6A8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359.50 (267.50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6FD3FB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6B09">
              <w:rPr>
                <w:rFonts w:ascii="Times New Roman" w:hAnsi="Times New Roman" w:cs="Times New Roman"/>
                <w:sz w:val="20"/>
                <w:szCs w:val="20"/>
              </w:rPr>
              <w:t>4.180</w:t>
            </w:r>
            <w:r w:rsidRPr="00986B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C816262" w14:textId="77777777" w:rsidR="00496601" w:rsidRPr="00986B09" w:rsidRDefault="00496601" w:rsidP="003F457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B09">
              <w:rPr>
                <w:rFonts w:ascii="Times New Roman" w:hAnsi="Times New Roman" w:cs="Times New Roman"/>
                <w:b/>
                <w:sz w:val="20"/>
                <w:szCs w:val="20"/>
              </w:rPr>
              <w:t>&lt;0.001***</w:t>
            </w:r>
          </w:p>
        </w:tc>
      </w:tr>
    </w:tbl>
    <w:p w14:paraId="4272548C" w14:textId="4455BEDC" w:rsidR="00496601" w:rsidRPr="004A2F5D" w:rsidRDefault="004A2F5D" w:rsidP="004A2F5D">
      <w:pPr>
        <w:jc w:val="both"/>
        <w:rPr>
          <w:rFonts w:ascii="Times New Roman" w:hAnsi="Times New Roman" w:cs="Times New Roman"/>
          <w:i/>
          <w:iCs/>
          <w:sz w:val="24"/>
        </w:rPr>
        <w:sectPr w:rsidR="00496601" w:rsidRPr="004A2F5D" w:rsidSect="001B55B2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gramStart"/>
      <w:r w:rsidRPr="00205C49">
        <w:rPr>
          <w:rFonts w:ascii="Times New Roman" w:hAnsi="Times New Roman" w:cs="Times New Roman"/>
          <w:i/>
          <w:iCs/>
          <w:sz w:val="24"/>
        </w:rPr>
        <w:t>data</w:t>
      </w:r>
      <w:proofErr w:type="gram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resent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±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ndar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deviatio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n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di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terquartil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range</w:t>
      </w:r>
      <w:proofErr w:type="spellEnd"/>
      <w:r w:rsidR="00F575E0" w:rsidRPr="00205C49">
        <w:rPr>
          <w:rFonts w:ascii="Times New Roman" w:hAnsi="Times New Roman" w:cs="Times New Roman"/>
          <w:i/>
          <w:iCs/>
          <w:sz w:val="24"/>
        </w:rPr>
        <w:t>-IQR</w:t>
      </w:r>
      <w:r w:rsidRPr="00205C49">
        <w:rPr>
          <w:rFonts w:ascii="Times New Roman" w:hAnsi="Times New Roman" w:cs="Times New Roman"/>
          <w:i/>
          <w:iCs/>
          <w:sz w:val="24"/>
        </w:rPr>
        <w:t xml:space="preserve">).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Group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parison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e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erform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using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eithe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dependent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ample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t-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't')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Mann-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hitne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U 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'Z'),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ppropria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. HG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health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ntrol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SCA_PC = SCA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atient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in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ainfu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risi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SCA_SS = SCA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atient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in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ead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SCA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l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SCA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atient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bin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WBC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hi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bloo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ell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HGB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haemoglobi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HCT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haematocrit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PLT =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latelet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</w:t>
      </w:r>
      <w:r w:rsidR="00496601" w:rsidRPr="00205C49">
        <w:rPr>
          <w:rFonts w:ascii="Times New Roman" w:hAnsi="Times New Roman" w:cs="Times New Roman"/>
          <w:i/>
          <w:iCs/>
          <w:sz w:val="24"/>
        </w:rPr>
        <w:t>*p&lt;0.05, **p&lt;0.01, ***p&lt;0.001</w:t>
      </w:r>
    </w:p>
    <w:p w14:paraId="05309C62" w14:textId="6416BB9C" w:rsidR="00857937" w:rsidRDefault="00496601" w:rsidP="00857937">
      <w:pPr>
        <w:rPr>
          <w:rFonts w:ascii="Times New Roman" w:hAnsi="Times New Roman" w:cs="Times New Roman"/>
          <w:sz w:val="24"/>
        </w:rPr>
      </w:pPr>
      <w:proofErr w:type="spellStart"/>
      <w:r w:rsidRPr="00205C49">
        <w:rPr>
          <w:rFonts w:ascii="Times New Roman" w:hAnsi="Times New Roman" w:cs="Times New Roman"/>
          <w:b/>
          <w:sz w:val="24"/>
        </w:rPr>
        <w:lastRenderedPageBreak/>
        <w:t>Table</w:t>
      </w:r>
      <w:proofErr w:type="spellEnd"/>
      <w:r w:rsidRPr="00205C49">
        <w:rPr>
          <w:rFonts w:ascii="Times New Roman" w:hAnsi="Times New Roman" w:cs="Times New Roman"/>
          <w:b/>
          <w:sz w:val="24"/>
        </w:rPr>
        <w:t xml:space="preserve"> S2</w:t>
      </w:r>
      <w:r w:rsidR="00F575E0" w:rsidRPr="00205C49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Flow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cytometric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analysis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of T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cell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subsets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in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sickle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cell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anemia</w:t>
      </w:r>
      <w:proofErr w:type="spellEnd"/>
      <w:r w:rsidR="00F575E0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F575E0" w:rsidRPr="00205C49">
        <w:rPr>
          <w:rFonts w:ascii="Times New Roman" w:hAnsi="Times New Roman" w:cs="Times New Roman"/>
          <w:b/>
          <w:bCs/>
          <w:sz w:val="24"/>
        </w:rPr>
        <w:t>patients</w:t>
      </w:r>
      <w:proofErr w:type="spellEnd"/>
      <w:r w:rsidR="004A2F5D" w:rsidRPr="00205C4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oKlavuzu"/>
        <w:tblW w:w="16714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418"/>
        <w:gridCol w:w="885"/>
        <w:gridCol w:w="1442"/>
        <w:gridCol w:w="1311"/>
        <w:gridCol w:w="1119"/>
        <w:gridCol w:w="1514"/>
        <w:gridCol w:w="1132"/>
        <w:gridCol w:w="1561"/>
        <w:gridCol w:w="1418"/>
        <w:gridCol w:w="1417"/>
        <w:gridCol w:w="1173"/>
        <w:gridCol w:w="1162"/>
        <w:gridCol w:w="1162"/>
      </w:tblGrid>
      <w:tr w:rsidR="00857937" w14:paraId="54E84F96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4EBFEF8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A</w:t>
            </w:r>
            <w:r w:rsidRPr="00FA33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4)</w:t>
            </w:r>
          </w:p>
        </w:tc>
        <w:tc>
          <w:tcPr>
            <w:tcW w:w="885" w:type="dxa"/>
            <w:vMerge w:val="restart"/>
            <w:tcBorders>
              <w:left w:val="nil"/>
              <w:right w:val="nil"/>
            </w:tcBorders>
          </w:tcPr>
          <w:p w14:paraId="5CA13FBE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31173916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62F5CB65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D3+ %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</w:tcPr>
          <w:p w14:paraId="0A88C9B2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D3+ CD4+ CD25+ %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3CAE69A3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CD3+ CD4+ CD25+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0A175FFE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D3+ CD4+ CD25+ FoxP3+ %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14:paraId="3DCA5B94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CD3+ CD4+ CD25+ FoxP3+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7282179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CD3+ CD4+ (T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helper</w:t>
            </w:r>
            <w:proofErr w:type="spellEnd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) 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998D73A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D3+ CD8+ (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  <w:proofErr w:type="spellEnd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 T) %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14:paraId="7785B5B7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CD4/CD8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5F99322D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 (CD4+ CD25+ FoxP3+) % in total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1326DC91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4259">
              <w:rPr>
                <w:rFonts w:ascii="Times New Roman" w:hAnsi="Times New Roman" w:cs="Times New Roman"/>
                <w:sz w:val="20"/>
                <w:szCs w:val="20"/>
              </w:rPr>
              <w:t xml:space="preserve">CD3+ CD4+ CD25+ % in total </w:t>
            </w:r>
            <w:proofErr w:type="spellStart"/>
            <w:r w:rsidRPr="00454259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</w:p>
        </w:tc>
      </w:tr>
      <w:tr w:rsidR="00857937" w14:paraId="74BBC831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F420E12" w14:textId="77777777" w:rsidR="00857937" w:rsidRPr="00FA339C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left w:val="nil"/>
              <w:right w:val="nil"/>
            </w:tcBorders>
          </w:tcPr>
          <w:p w14:paraId="5422CDE9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249C5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001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FA82" w14:textId="77777777" w:rsidR="00857937" w:rsidRPr="00FA339C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0015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354D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8B046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F5D72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0CD76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6E2D7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03B6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01A08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39898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1EA70" w14:textId="77777777" w:rsidR="00857937" w:rsidRDefault="00857937" w:rsidP="007F61A1">
            <w:pPr>
              <w:spacing w:line="276" w:lineRule="auto"/>
            </w:pPr>
            <w:proofErr w:type="spellStart"/>
            <w:r w:rsidRPr="00621CAE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</w:tr>
      <w:tr w:rsidR="00857937" w14:paraId="5BD1589B" w14:textId="77777777" w:rsidTr="007F61A1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FBE33B" w14:textId="77777777" w:rsidR="00857937" w:rsidRPr="00FA339C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4929C5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45484" w14:textId="77777777" w:rsidR="00857937" w:rsidRPr="00CF0015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B1FCD" w14:textId="77777777" w:rsidR="00857937" w:rsidRPr="00CF0015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FB8C3" w14:textId="77777777" w:rsidR="00857937" w:rsidRPr="00621CAE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00103" w14:textId="77777777" w:rsidR="00857937" w:rsidRPr="00621CAE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3806C" w14:textId="77777777" w:rsidR="00857937" w:rsidRPr="00621CAE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268C7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A8751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5ECEB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EB994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2442B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E2AEC" w14:textId="77777777" w:rsidR="00857937" w:rsidRDefault="00857937" w:rsidP="007F61A1">
            <w:pPr>
              <w:spacing w:line="276" w:lineRule="auto"/>
              <w:jc w:val="center"/>
            </w:pPr>
            <w:proofErr w:type="spellStart"/>
            <w:r w:rsidRPr="004F4C2E">
              <w:rPr>
                <w:rFonts w:ascii="Times New Roman" w:hAnsi="Times New Roman" w:cs="Times New Roman"/>
              </w:rPr>
              <w:t>Median</w:t>
            </w:r>
            <w:proofErr w:type="spellEnd"/>
            <w:r w:rsidRPr="004F4C2E">
              <w:rPr>
                <w:rFonts w:ascii="Times New Roman" w:hAnsi="Times New Roman" w:cs="Times New Roman"/>
              </w:rPr>
              <w:t xml:space="preserve"> (IQR)</w:t>
            </w:r>
          </w:p>
        </w:tc>
      </w:tr>
      <w:tr w:rsidR="00857937" w14:paraId="17898225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94106FB" w14:textId="77777777" w:rsidR="00857937" w:rsidRPr="00FA339C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ebrovascul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1EB58867" w14:textId="12F32620" w:rsidR="00857937" w:rsidRPr="00FA339C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40</w:t>
            </w:r>
            <w:r w:rsidR="008579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353E9A41" w14:textId="77777777" w:rsidR="00857937" w:rsidRDefault="00857937" w:rsidP="007F61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993D5A">
              <w:rPr>
                <w:rFonts w:ascii="Times New Roman" w:hAnsi="Times New Roman" w:cs="Times New Roman"/>
                <w:sz w:val="20"/>
              </w:rPr>
              <w:t>38.67±</w:t>
            </w:r>
            <w:r>
              <w:rPr>
                <w:rFonts w:ascii="Times New Roman" w:hAnsi="Times New Roman" w:cs="Times New Roman"/>
                <w:sz w:val="20"/>
              </w:rPr>
              <w:t>11.69</w:t>
            </w:r>
          </w:p>
          <w:p w14:paraId="3DB08A5A" w14:textId="77777777" w:rsidR="00857937" w:rsidRPr="00993D5A" w:rsidRDefault="00857937" w:rsidP="007F61A1">
            <w:pPr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24 (16.29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38B8774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7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19</w:t>
            </w:r>
          </w:p>
          <w:p w14:paraId="17C413A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33 (17.50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58324D4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45</w:t>
            </w:r>
          </w:p>
          <w:p w14:paraId="1CCC4AD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3 (1.87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645F884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2.9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4.85</w:t>
            </w:r>
          </w:p>
          <w:p w14:paraId="3FFBB66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4 (449.50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36925B0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3</w:t>
            </w:r>
          </w:p>
          <w:p w14:paraId="27B9DBF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2.90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2037E80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36.5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70.04</w:t>
            </w:r>
          </w:p>
          <w:p w14:paraId="1BCCF37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8 (81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0A5DCE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9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23</w:t>
            </w:r>
          </w:p>
          <w:p w14:paraId="161933C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51 (10.2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FE3742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39</w:t>
            </w:r>
          </w:p>
          <w:p w14:paraId="33EB5AA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37 (10.12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6702714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85</w:t>
            </w:r>
          </w:p>
          <w:p w14:paraId="63C0366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 (1.4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FF44BE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2</w:t>
            </w:r>
          </w:p>
          <w:p w14:paraId="3A1012F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 (0.7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5B45CD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2</w:t>
            </w:r>
          </w:p>
          <w:p w14:paraId="435B103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46)</w:t>
            </w:r>
          </w:p>
        </w:tc>
      </w:tr>
      <w:tr w:rsidR="00857937" w14:paraId="3756ED10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1528476" w14:textId="77777777" w:rsidR="00857937" w:rsidRPr="00FE5B76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5B04D21" w14:textId="77777777" w:rsidR="00857937" w:rsidRPr="00FE5B76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B76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78BAF8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1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.09</w:t>
            </w:r>
          </w:p>
          <w:p w14:paraId="44DA6F6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36 (7.6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F1228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79</w:t>
            </w:r>
          </w:p>
          <w:p w14:paraId="5FC679E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.16 (22.1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3F32C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93</w:t>
            </w:r>
          </w:p>
          <w:p w14:paraId="7F8B443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6 (3.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CC603D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0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8.78</w:t>
            </w:r>
          </w:p>
          <w:p w14:paraId="738D6E8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7 (6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D5DF5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10</w:t>
            </w:r>
          </w:p>
          <w:p w14:paraId="0EE63D1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3 (2.0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1C15F9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8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27.91</w:t>
            </w:r>
          </w:p>
          <w:p w14:paraId="627CCFF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9.50 (413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3F63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8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53</w:t>
            </w:r>
          </w:p>
          <w:p w14:paraId="6F49D65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83 (15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0246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2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63</w:t>
            </w:r>
          </w:p>
          <w:p w14:paraId="4670DC1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37 (16.6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2B7DDA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3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.16</w:t>
            </w:r>
          </w:p>
          <w:p w14:paraId="12C0441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1 (5.3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4FFEA5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19</w:t>
            </w:r>
          </w:p>
          <w:p w14:paraId="18CEAF6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8 (0.3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C2ADBB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29</w:t>
            </w:r>
          </w:p>
          <w:p w14:paraId="233B5C76" w14:textId="77777777" w:rsidR="00857937" w:rsidRPr="004A4B6E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3 (0.54)</w:t>
            </w:r>
          </w:p>
        </w:tc>
      </w:tr>
      <w:tr w:rsidR="00857937" w14:paraId="60B181C6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CD1629F" w14:textId="77777777" w:rsidR="00857937" w:rsidRPr="00FE5B76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11F24" w14:textId="77777777" w:rsidR="00857937" w:rsidRPr="00FE5B76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47674" w14:textId="77777777" w:rsidR="00857937" w:rsidRDefault="00857937" w:rsidP="007F61A1"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119D5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8C41D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86E2C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73519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CD2E0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2D090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80173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C6A26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117B0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67349" w14:textId="77777777" w:rsidR="00857937" w:rsidRPr="00D30091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4AEAC3A0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14CC62FF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ascul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FFE90D9" w14:textId="7ED4129E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>(n=20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6407C83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3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2.88</w:t>
            </w:r>
          </w:p>
          <w:p w14:paraId="1999020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74 (17.67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1DF0BAA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48</w:t>
            </w:r>
          </w:p>
          <w:p w14:paraId="3734DA1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2 (17.3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19FFDF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14:paraId="71DE195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3 (1.52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707ECBB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45.44</w:t>
            </w:r>
          </w:p>
          <w:p w14:paraId="4B59F7D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9.50 (519.25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558583D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3</w:t>
            </w:r>
          </w:p>
          <w:p w14:paraId="7E1EAFC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6 (2.35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7A4B6B9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33.9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542.50</w:t>
            </w:r>
          </w:p>
          <w:p w14:paraId="3A6B868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47 (87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A13C61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2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97</w:t>
            </w:r>
          </w:p>
          <w:p w14:paraId="73A29E1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0 (8.7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098CF3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.9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30</w:t>
            </w:r>
          </w:p>
          <w:p w14:paraId="41528DF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85 (14.21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171CB81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</w:p>
          <w:p w14:paraId="43CEF3C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9 (1.48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56B776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60</w:t>
            </w:r>
          </w:p>
          <w:p w14:paraId="36CFACC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9 (0.92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8239DAA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5</w:t>
            </w:r>
          </w:p>
          <w:p w14:paraId="69646104" w14:textId="77777777" w:rsidR="00857937" w:rsidRPr="00DC6D0B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 (0.53)</w:t>
            </w:r>
          </w:p>
        </w:tc>
      </w:tr>
      <w:tr w:rsidR="00857937" w14:paraId="27027C23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B5F9D8E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E2C0E8E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B37196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9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9.63</w:t>
            </w:r>
          </w:p>
          <w:p w14:paraId="1BD5762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60 (13.6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721AC4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6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60</w:t>
            </w:r>
          </w:p>
          <w:p w14:paraId="11DBD76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.83 (19.1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9E40EB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7</w:t>
            </w:r>
          </w:p>
          <w:p w14:paraId="7D15836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3 (2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D6003F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1.8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25.12</w:t>
            </w:r>
          </w:p>
          <w:p w14:paraId="27847E2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4 (444.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E9A30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9</w:t>
            </w:r>
          </w:p>
          <w:p w14:paraId="3E20D24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4 (2.7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C2F121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9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63.87</w:t>
            </w:r>
          </w:p>
          <w:p w14:paraId="04D57CE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9.50 (556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4A7F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9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65</w:t>
            </w:r>
          </w:p>
          <w:p w14:paraId="524D967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59 (1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208E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3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48</w:t>
            </w:r>
          </w:p>
          <w:p w14:paraId="4E6B7BA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63 (7.3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7470D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41</w:t>
            </w:r>
          </w:p>
          <w:p w14:paraId="6A18DB0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4 (1.4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697012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0</w:t>
            </w:r>
          </w:p>
          <w:p w14:paraId="7A14AAD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 (0.5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5EB8468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0</w:t>
            </w:r>
          </w:p>
          <w:p w14:paraId="37432C2D" w14:textId="77777777" w:rsidR="00857937" w:rsidRPr="00DC6D0B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 (0.46)</w:t>
            </w:r>
          </w:p>
        </w:tc>
      </w:tr>
      <w:tr w:rsidR="00857937" w14:paraId="35D836F7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56110A0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8FA9" w14:textId="77777777" w:rsidR="00857937" w:rsidRPr="00FE5B76" w:rsidRDefault="00857937" w:rsidP="007F61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F0F73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08C70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88079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58F59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95108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65195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4AB60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F8885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53FE3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0E50C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FC153" w14:textId="77777777" w:rsidR="00857937" w:rsidRPr="00E27581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857937" w14:paraId="2BBB50BA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2C162D8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0FF9CC64" w14:textId="76A25AE9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40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7D22DC9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0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71</w:t>
            </w:r>
          </w:p>
          <w:p w14:paraId="3D75528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68 (17.11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58EC4F4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1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47</w:t>
            </w:r>
          </w:p>
          <w:p w14:paraId="7CAA13C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84 (17.81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23C5DA5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2</w:t>
            </w:r>
          </w:p>
          <w:p w14:paraId="7855163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79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7343009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4.4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4</w:t>
            </w:r>
          </w:p>
          <w:p w14:paraId="6C79B5C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0 (464.75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143FA44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4</w:t>
            </w:r>
          </w:p>
          <w:p w14:paraId="688E23E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7 (3.11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3004A5F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1.0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67.75</w:t>
            </w:r>
          </w:p>
          <w:p w14:paraId="3D5FEC6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5 (81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3FC953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22</w:t>
            </w:r>
          </w:p>
          <w:p w14:paraId="2BF627F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68 (8.8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D69052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7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61</w:t>
            </w:r>
          </w:p>
          <w:p w14:paraId="60F786C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20 (9.29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12F96EE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24</w:t>
            </w:r>
          </w:p>
          <w:p w14:paraId="062191F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7 (1.4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0EA04C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2</w:t>
            </w:r>
          </w:p>
          <w:p w14:paraId="3CC621C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 (0.7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80AC72E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2</w:t>
            </w:r>
          </w:p>
          <w:p w14:paraId="7087FB29" w14:textId="77777777" w:rsidR="00857937" w:rsidRPr="00E328BD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5 (0.46)</w:t>
            </w:r>
          </w:p>
        </w:tc>
      </w:tr>
      <w:tr w:rsidR="00857937" w14:paraId="14DD0216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C14BAB9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24C2C2A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F4722B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4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.94</w:t>
            </w:r>
          </w:p>
          <w:p w14:paraId="770CCAE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63 (-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0D1181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.1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87</w:t>
            </w:r>
          </w:p>
          <w:p w14:paraId="30964DA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.52 (-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12CC51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6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3</w:t>
            </w:r>
          </w:p>
          <w:p w14:paraId="7D921EF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 (-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9BB674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8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22.31</w:t>
            </w:r>
          </w:p>
          <w:p w14:paraId="55764F2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29.00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C6AF9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40</w:t>
            </w:r>
          </w:p>
          <w:p w14:paraId="7F4BA87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03 (-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48BEC2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82.3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02.27</w:t>
            </w:r>
          </w:p>
          <w:p w14:paraId="56EF49B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20 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CD2F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6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.71</w:t>
            </w:r>
          </w:p>
          <w:p w14:paraId="7C67335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4 (-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2A4F8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.4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77</w:t>
            </w:r>
          </w:p>
          <w:p w14:paraId="5838BDB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.28 (-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3D3C62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1</w:t>
            </w:r>
          </w:p>
          <w:p w14:paraId="3E651BA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7 (-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7E3E2C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23</w:t>
            </w:r>
          </w:p>
          <w:p w14:paraId="0C802D8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8 (-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C5FA58E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27</w:t>
            </w:r>
          </w:p>
          <w:p w14:paraId="6C5F08AF" w14:textId="77777777" w:rsidR="00857937" w:rsidRPr="00E328BD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 (-)</w:t>
            </w:r>
          </w:p>
        </w:tc>
      </w:tr>
      <w:tr w:rsidR="00857937" w14:paraId="16330F74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DA5B7AB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4055E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D6DE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5D5D1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8A497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F23D3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E2FDE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F25CD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9EE41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62A12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8FB7C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4A321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31615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2CA85DCB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FE4973A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patopathy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3F8A6DDA" w14:textId="1EA7246D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33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3CA51F9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7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51</w:t>
            </w:r>
          </w:p>
          <w:p w14:paraId="25BA6E3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23 (15.96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7C2376A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5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47</w:t>
            </w:r>
          </w:p>
          <w:p w14:paraId="778B6E0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4.13 (17.33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B091DD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6</w:t>
            </w:r>
          </w:p>
          <w:p w14:paraId="67CBBC5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76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0E04542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1.4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5.05</w:t>
            </w:r>
          </w:p>
          <w:p w14:paraId="571C549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7 (485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74E7416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6</w:t>
            </w:r>
          </w:p>
          <w:p w14:paraId="66C5375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3.27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36E877C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6.5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44.49</w:t>
            </w:r>
          </w:p>
          <w:p w14:paraId="0F487E4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4 (71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B20B02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0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34</w:t>
            </w:r>
          </w:p>
          <w:p w14:paraId="60136E0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4 (9.7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471386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.0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33</w:t>
            </w:r>
          </w:p>
          <w:p w14:paraId="668D4E7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88 (10.57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5607E18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27</w:t>
            </w:r>
          </w:p>
          <w:p w14:paraId="0764D28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 (1.46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1ECC1D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9</w:t>
            </w:r>
          </w:p>
          <w:p w14:paraId="32D4E4D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7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2C5BEB7E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3</w:t>
            </w:r>
          </w:p>
          <w:p w14:paraId="5D65FD04" w14:textId="77777777" w:rsidR="00857937" w:rsidRPr="00F67B2B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 (0.47)</w:t>
            </w:r>
          </w:p>
        </w:tc>
      </w:tr>
      <w:tr w:rsidR="00857937" w14:paraId="6FC7027C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222F855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29DA893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1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558E52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9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3.04</w:t>
            </w:r>
          </w:p>
          <w:p w14:paraId="0E5AA85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13 (13.0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6F7B49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1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3.22</w:t>
            </w:r>
          </w:p>
          <w:p w14:paraId="27D6FEA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05 (12.7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F4670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20</w:t>
            </w:r>
          </w:p>
          <w:p w14:paraId="24210B8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 (2.2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2C4E6E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6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48.88</w:t>
            </w:r>
          </w:p>
          <w:p w14:paraId="76DA2A9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1 (545.5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A0CF6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01</w:t>
            </w:r>
          </w:p>
          <w:p w14:paraId="76426A1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7 (1.7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CEC672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73.6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500.87</w:t>
            </w:r>
          </w:p>
          <w:p w14:paraId="443EB7A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9.50 (7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89C8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8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68</w:t>
            </w:r>
          </w:p>
          <w:p w14:paraId="0C3A6BA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87 (9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0690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7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51</w:t>
            </w:r>
          </w:p>
          <w:p w14:paraId="1A0A852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.94 (10.0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0A28E1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05</w:t>
            </w:r>
          </w:p>
          <w:p w14:paraId="1732FF2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 (1.7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A731E0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5</w:t>
            </w:r>
          </w:p>
          <w:p w14:paraId="4D531E5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0 (0.5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8BF29B3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0</w:t>
            </w:r>
          </w:p>
          <w:p w14:paraId="28AF7FCF" w14:textId="77777777" w:rsidR="00857937" w:rsidRPr="00F67B2B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 w:rsidRPr="00F67B2B">
              <w:rPr>
                <w:rFonts w:ascii="Times New Roman" w:hAnsi="Times New Roman" w:cs="Times New Roman"/>
                <w:sz w:val="20"/>
              </w:rPr>
              <w:t>0.50 (</w:t>
            </w:r>
            <w:r>
              <w:rPr>
                <w:rFonts w:ascii="Times New Roman" w:hAnsi="Times New Roman" w:cs="Times New Roman"/>
                <w:sz w:val="20"/>
              </w:rPr>
              <w:t>0.51)</w:t>
            </w:r>
          </w:p>
        </w:tc>
      </w:tr>
      <w:tr w:rsidR="00857937" w14:paraId="522E0FB6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0B74A87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30412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FF703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40B13" w14:textId="77777777" w:rsidR="00857937" w:rsidRPr="00314A42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14A42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  <w:r w:rsidRPr="00314A4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9C1B4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8DC26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27BC4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2DF81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50E6A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6B4F9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9A4B4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0449D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50FDB" w14:textId="77777777" w:rsidR="00857937" w:rsidRPr="00314A42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65FEBC36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C1D9A13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26ACA664" w14:textId="5BCD588A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28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48781BD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7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14</w:t>
            </w:r>
          </w:p>
          <w:p w14:paraId="42D145A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94 (14.84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7169C7C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7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71</w:t>
            </w:r>
          </w:p>
          <w:p w14:paraId="0221C1F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39 (15.9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419C0E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16</w:t>
            </w:r>
          </w:p>
          <w:p w14:paraId="4B0AE21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48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7B8FB03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0.3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09.77</w:t>
            </w:r>
          </w:p>
          <w:p w14:paraId="526737F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1.50 (485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5CDAFBC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0</w:t>
            </w:r>
          </w:p>
          <w:p w14:paraId="57FA2DE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2.87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33C0CA1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97.1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55.28</w:t>
            </w:r>
          </w:p>
          <w:p w14:paraId="0616C5C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7 (81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2AD435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1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11</w:t>
            </w:r>
          </w:p>
          <w:p w14:paraId="3BFC823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28 (8.4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1B971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.2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04</w:t>
            </w:r>
          </w:p>
          <w:p w14:paraId="7A80793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52 (12.31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2DB80D3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6</w:t>
            </w:r>
          </w:p>
          <w:p w14:paraId="08E02B7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6 (1.3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AF0FD7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5</w:t>
            </w:r>
          </w:p>
          <w:p w14:paraId="2A390B7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7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6979750C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0</w:t>
            </w:r>
          </w:p>
          <w:p w14:paraId="738C3CA0" w14:textId="77777777" w:rsidR="00857937" w:rsidRPr="00F448B5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0 (0.46)</w:t>
            </w:r>
          </w:p>
        </w:tc>
      </w:tr>
      <w:tr w:rsidR="00857937" w14:paraId="13384D02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88747A5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8D47196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916700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4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05</w:t>
            </w:r>
          </w:p>
          <w:p w14:paraId="3CD4324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71 (16.3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399AC0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6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26</w:t>
            </w:r>
          </w:p>
          <w:p w14:paraId="296A5BE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53 (19.4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542C9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93</w:t>
            </w:r>
          </w:p>
          <w:p w14:paraId="68408DB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 (2.0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F89FAC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3.8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78.20</w:t>
            </w:r>
          </w:p>
          <w:p w14:paraId="3B67695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5 (48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40BA1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4</w:t>
            </w:r>
          </w:p>
          <w:p w14:paraId="132F165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0 (3.1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079AEC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69.9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58.74</w:t>
            </w:r>
          </w:p>
          <w:p w14:paraId="2731C1B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3 (5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215C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7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56</w:t>
            </w:r>
          </w:p>
          <w:p w14:paraId="0E6B1E6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05 (13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7A59D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7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33</w:t>
            </w:r>
          </w:p>
          <w:p w14:paraId="76D47F3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82 (10.5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120539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89</w:t>
            </w:r>
          </w:p>
          <w:p w14:paraId="6033AB2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1 (1.5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9392B0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2</w:t>
            </w:r>
          </w:p>
          <w:p w14:paraId="613509D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 (0.5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AC7EDA0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6</w:t>
            </w:r>
          </w:p>
          <w:p w14:paraId="72F3EF82" w14:textId="77777777" w:rsidR="00857937" w:rsidRPr="00F448B5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 (0.48)</w:t>
            </w:r>
          </w:p>
        </w:tc>
      </w:tr>
      <w:tr w:rsidR="00857937" w14:paraId="69CDB9F1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1EF0616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97B51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CC00C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05C4F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21545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6D85A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6B7D5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736A0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78692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5ED7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D22BD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A9530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A14D3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176A35DD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146343D8" w14:textId="77777777" w:rsidR="00857937" w:rsidRPr="00B71996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99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iapism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3F2E8185" w14:textId="7C0546EC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39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762BB32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8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17</w:t>
            </w:r>
          </w:p>
          <w:p w14:paraId="0585490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89 (14.81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654F1AE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6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52</w:t>
            </w:r>
          </w:p>
          <w:p w14:paraId="26C82B2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0 (17.1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82CF83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2</w:t>
            </w:r>
          </w:p>
          <w:p w14:paraId="203C6AB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78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48D7DD6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8.5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6.26</w:t>
            </w:r>
          </w:p>
          <w:p w14:paraId="1C55A53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1 (423.50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1CAFFEE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4</w:t>
            </w:r>
          </w:p>
          <w:p w14:paraId="26D3C30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2.95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24EDEA3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38.6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69.15</w:t>
            </w:r>
          </w:p>
          <w:p w14:paraId="563E1CE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0 (79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7E8F37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7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31</w:t>
            </w:r>
          </w:p>
          <w:p w14:paraId="2ECFD7C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65 (9.3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695705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7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36</w:t>
            </w:r>
          </w:p>
          <w:p w14:paraId="5E048AC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46 (11.16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6F4D032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81</w:t>
            </w:r>
          </w:p>
          <w:p w14:paraId="787FE47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 (1.43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D6C5A4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2</w:t>
            </w:r>
          </w:p>
          <w:p w14:paraId="20D161A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 (0.72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B9B9B5C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2</w:t>
            </w:r>
          </w:p>
          <w:p w14:paraId="3BA3D68A" w14:textId="77777777" w:rsidR="00857937" w:rsidRPr="00812DDD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 (0.41)</w:t>
            </w:r>
          </w:p>
        </w:tc>
      </w:tr>
      <w:tr w:rsidR="00857937" w14:paraId="6B48458B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0A12EEF" w14:textId="77777777" w:rsidR="00857937" w:rsidRPr="00B71996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29263E3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0EC5D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6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9.99</w:t>
            </w:r>
          </w:p>
          <w:p w14:paraId="02C9BDA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69 (18.4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07D67A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.0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62</w:t>
            </w:r>
          </w:p>
          <w:p w14:paraId="35FDCC5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.06 (12.0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4959E5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97</w:t>
            </w:r>
          </w:p>
          <w:p w14:paraId="5AE957C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7 (1.7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4D9997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4.2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60.96</w:t>
            </w:r>
          </w:p>
          <w:p w14:paraId="6AE1C6E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8 (653.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98166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6</w:t>
            </w:r>
          </w:p>
          <w:p w14:paraId="4FA07E1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2 (2.5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B12A20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44.7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51.98</w:t>
            </w:r>
          </w:p>
          <w:p w14:paraId="74DFE18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1 (288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BEE3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1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5.61</w:t>
            </w:r>
          </w:p>
          <w:p w14:paraId="4F4E2BF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62 (1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F96BD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.5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30</w:t>
            </w:r>
          </w:p>
          <w:p w14:paraId="6FABBB8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82 (15.9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A46E7E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.10</w:t>
            </w:r>
          </w:p>
          <w:p w14:paraId="7D3ADD6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3 (5.5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64BE45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15</w:t>
            </w:r>
          </w:p>
          <w:p w14:paraId="38840BF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 (0.2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CCBD035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4</w:t>
            </w:r>
          </w:p>
          <w:p w14:paraId="71FF540C" w14:textId="77777777" w:rsidR="00857937" w:rsidRPr="00812DDD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61)</w:t>
            </w:r>
          </w:p>
        </w:tc>
      </w:tr>
      <w:tr w:rsidR="00857937" w14:paraId="4407555D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EA0E8FF" w14:textId="77777777" w:rsidR="00857937" w:rsidRPr="00B71996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75016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8207A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2C2E9" w14:textId="77777777" w:rsidR="00857937" w:rsidRPr="003D6B00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D6B00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  <w:r w:rsidRPr="003D6B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C2F47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E66F8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306D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BBADC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C6E1A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8AFAA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7ECE3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7C263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4EF8" w14:textId="77777777" w:rsidR="00857937" w:rsidRPr="003D6B00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0E6BA2ED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8629F62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2A896133" w14:textId="611852E3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>(n=36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736298E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1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66</w:t>
            </w:r>
          </w:p>
          <w:p w14:paraId="2890925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24 (16.89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4D49CA1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9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26</w:t>
            </w:r>
          </w:p>
          <w:p w14:paraId="22DBF6E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3 (17.0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B9BEE7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0</w:t>
            </w:r>
          </w:p>
          <w:p w14:paraId="5818DA7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64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4C821C1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3.4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32.15</w:t>
            </w:r>
          </w:p>
          <w:p w14:paraId="367D5B4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3 (487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02247FD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72</w:t>
            </w:r>
          </w:p>
          <w:p w14:paraId="4D4990B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3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1A423B2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1.0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87.36</w:t>
            </w:r>
          </w:p>
          <w:p w14:paraId="79E493F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5 (833.5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10C950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69</w:t>
            </w:r>
          </w:p>
          <w:p w14:paraId="6ABD75B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11 (9.8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15A07B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9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24</w:t>
            </w:r>
          </w:p>
          <w:p w14:paraId="75E5975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29 (10.64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03ECE65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82</w:t>
            </w:r>
          </w:p>
          <w:p w14:paraId="324D59E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9 (1.45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C7F5CB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4</w:t>
            </w:r>
          </w:p>
          <w:p w14:paraId="1D13E7B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5 (0.8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FAD2329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2</w:t>
            </w:r>
          </w:p>
          <w:p w14:paraId="502AA0E7" w14:textId="77777777" w:rsidR="00857937" w:rsidRPr="00643C79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7 (0.50)</w:t>
            </w:r>
          </w:p>
        </w:tc>
      </w:tr>
      <w:tr w:rsidR="00857937" w14:paraId="1D1B834C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2560BE1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128FE7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527709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0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16</w:t>
            </w:r>
          </w:p>
          <w:p w14:paraId="15179C1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63 (9.9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5CADCA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.0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48</w:t>
            </w:r>
          </w:p>
          <w:p w14:paraId="1280513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32 (8.6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B823D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9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22</w:t>
            </w:r>
          </w:p>
          <w:p w14:paraId="3644A54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 (2.2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286A13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71.13</w:t>
            </w:r>
          </w:p>
          <w:p w14:paraId="01E47D5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1 (46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5A89CA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3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43</w:t>
            </w:r>
          </w:p>
          <w:p w14:paraId="208F097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3 (1.6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A6BA32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3.2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92.33</w:t>
            </w:r>
          </w:p>
          <w:p w14:paraId="7E5FD9F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3 (3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3A237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4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.73</w:t>
            </w:r>
          </w:p>
          <w:p w14:paraId="577039F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40 (5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CA47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7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78</w:t>
            </w:r>
          </w:p>
          <w:p w14:paraId="6DEEBDC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87 (13.3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AF4475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2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31</w:t>
            </w:r>
          </w:p>
          <w:p w14:paraId="086308E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2 (2.2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A59C72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17</w:t>
            </w:r>
          </w:p>
          <w:p w14:paraId="413A34A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 (0.3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103C74E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5</w:t>
            </w:r>
          </w:p>
          <w:p w14:paraId="39020235" w14:textId="77777777" w:rsidR="00857937" w:rsidRPr="00643C79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 (0.49)</w:t>
            </w:r>
          </w:p>
        </w:tc>
      </w:tr>
      <w:tr w:rsidR="00857937" w14:paraId="6C8F447E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388BE7F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0D757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21033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46E70" w14:textId="77777777" w:rsidR="00857937" w:rsidRPr="00CB2DF5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B2DF5">
              <w:rPr>
                <w:rFonts w:ascii="Times New Roman" w:hAnsi="Times New Roman" w:cs="Times New Roman"/>
                <w:b/>
                <w:sz w:val="20"/>
                <w:szCs w:val="20"/>
              </w:rPr>
              <w:t>0.052</w:t>
            </w:r>
            <w:r w:rsidRPr="00CB2DF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D868B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F63C1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2B41D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47D92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23D5B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89471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3785B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D3BEF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129D9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2C6BE01C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F438DBC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utine</w:t>
            </w:r>
            <w:proofErr w:type="spellEnd"/>
            <w:r w:rsidRPr="00B719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chang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fusion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6DA137CA" w14:textId="09CD7B34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35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5CE6400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2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08</w:t>
            </w:r>
          </w:p>
          <w:p w14:paraId="08346D1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47 (16.97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5E491B6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25</w:t>
            </w:r>
          </w:p>
          <w:p w14:paraId="35AD7D1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5 (17.14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5BA57F9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4</w:t>
            </w:r>
          </w:p>
          <w:p w14:paraId="771C138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6 (1.73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0B25F5D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3.5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26.26</w:t>
            </w:r>
          </w:p>
          <w:p w14:paraId="4A54096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0 (426.50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14F969E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4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91</w:t>
            </w:r>
          </w:p>
          <w:p w14:paraId="3F612A5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3.18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0DA35BB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56.2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63.37</w:t>
            </w:r>
          </w:p>
          <w:p w14:paraId="4F02A08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3 (80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2D5FA9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0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46</w:t>
            </w:r>
          </w:p>
          <w:p w14:paraId="55FC5E7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56 (9.5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DC181C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8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42</w:t>
            </w:r>
          </w:p>
          <w:p w14:paraId="139C9B1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46 (10.42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79F78FF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83</w:t>
            </w:r>
          </w:p>
          <w:p w14:paraId="295B985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3 (1.51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9EFAA0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9</w:t>
            </w:r>
          </w:p>
          <w:p w14:paraId="3A59B9E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 (0.7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F3D04EC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4</w:t>
            </w:r>
          </w:p>
          <w:p w14:paraId="02F281D8" w14:textId="77777777" w:rsidR="00857937" w:rsidRPr="003979EC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44)</w:t>
            </w:r>
          </w:p>
        </w:tc>
      </w:tr>
      <w:tr w:rsidR="00857937" w14:paraId="68D671E0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1816532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C140389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6D8667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1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2.93</w:t>
            </w:r>
          </w:p>
          <w:p w14:paraId="76E029A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89 (15.7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0AA51D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1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4.96</w:t>
            </w:r>
          </w:p>
          <w:p w14:paraId="7111A5A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30 (19.6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D0CD2A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28</w:t>
            </w:r>
          </w:p>
          <w:p w14:paraId="7FF9581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2.4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BB5FA0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3.6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68.11</w:t>
            </w:r>
          </w:p>
          <w:p w14:paraId="2F466A1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1 (632.5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B61A68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0</w:t>
            </w:r>
          </w:p>
          <w:p w14:paraId="2C3DD07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1 (2.0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A73867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30.4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15.61</w:t>
            </w:r>
          </w:p>
          <w:p w14:paraId="1CFACBF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8 (6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F8DC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6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26</w:t>
            </w:r>
          </w:p>
          <w:p w14:paraId="3EA0183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33 (1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CC90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7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55</w:t>
            </w:r>
          </w:p>
          <w:p w14:paraId="3149A28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.95 (11.7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0EC243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7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16</w:t>
            </w:r>
          </w:p>
          <w:p w14:paraId="2E35A39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 (2.0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AD2142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5</w:t>
            </w:r>
          </w:p>
          <w:p w14:paraId="485BE16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9 (0.5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7E2FFF7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2</w:t>
            </w:r>
          </w:p>
          <w:p w14:paraId="2A826E83" w14:textId="77777777" w:rsidR="00857937" w:rsidRPr="003979EC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 (0.57)</w:t>
            </w:r>
          </w:p>
        </w:tc>
      </w:tr>
      <w:tr w:rsidR="00857937" w14:paraId="5FAF5B2E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DB99DC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4D96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F43F8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F37B7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95148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FFCEB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67AF8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84D65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DD23C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750FD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AEA3B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897A0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A5D2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210BE983" w14:textId="77777777" w:rsidTr="007F61A1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549D125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996">
              <w:rPr>
                <w:rFonts w:ascii="Times New Roman" w:hAnsi="Times New Roman" w:cs="Times New Roman"/>
                <w:b/>
                <w:sz w:val="20"/>
                <w:szCs w:val="20"/>
              </w:rPr>
              <w:t>All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i-zation</w:t>
            </w:r>
            <w:proofErr w:type="spellEnd"/>
          </w:p>
          <w:p w14:paraId="5BE965AF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3EEE456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BA7117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1913B85" w14:textId="36484C3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>(n=35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6BA5580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5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53</w:t>
            </w:r>
          </w:p>
          <w:p w14:paraId="412FB29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98 (17.42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5DE2B91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0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94</w:t>
            </w:r>
          </w:p>
          <w:p w14:paraId="5DE3CC0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45 (17.81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0717CBA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8</w:t>
            </w:r>
          </w:p>
          <w:p w14:paraId="36EC1FE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0 (1.98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1B90CC2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6.2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40.11</w:t>
            </w:r>
          </w:p>
          <w:p w14:paraId="1CF4582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9 (463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64E65FD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7</w:t>
            </w:r>
          </w:p>
          <w:p w14:paraId="74F7206E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3.01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47A402B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44.5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69.59</w:t>
            </w:r>
          </w:p>
          <w:p w14:paraId="7A07F4F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63 (83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E4DE8E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5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68</w:t>
            </w:r>
          </w:p>
          <w:p w14:paraId="2DEC7D8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19 (10.9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498397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2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66</w:t>
            </w:r>
          </w:p>
          <w:p w14:paraId="3EE1AED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28 (9.11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72FD972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27</w:t>
            </w:r>
          </w:p>
          <w:p w14:paraId="059C37E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3 (1.39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518EA6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3</w:t>
            </w:r>
          </w:p>
          <w:p w14:paraId="37E4B98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 (0.70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5CAE1030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3</w:t>
            </w:r>
          </w:p>
          <w:p w14:paraId="1CAFD85B" w14:textId="77777777" w:rsidR="00857937" w:rsidRPr="009670E1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 (0.48)</w:t>
            </w:r>
          </w:p>
        </w:tc>
      </w:tr>
      <w:tr w:rsidR="00857937" w14:paraId="2464E6F3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10A00E2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7D0C414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EFF154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89</w:t>
            </w:r>
          </w:p>
          <w:p w14:paraId="1ADFE86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84 (14.6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AE2DC3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3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01</w:t>
            </w:r>
          </w:p>
          <w:p w14:paraId="0C279B1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53 (18.4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75FBD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02</w:t>
            </w:r>
          </w:p>
          <w:p w14:paraId="574BB80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 (1.6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EDEE81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4.8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10.63</w:t>
            </w:r>
          </w:p>
          <w:p w14:paraId="187A792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0 (46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86628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3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7</w:t>
            </w:r>
          </w:p>
          <w:p w14:paraId="177E7F9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76 (3.0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AF2176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78.5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96.23</w:t>
            </w:r>
          </w:p>
          <w:p w14:paraId="6477B54F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23 (45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3863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9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58</w:t>
            </w:r>
          </w:p>
          <w:p w14:paraId="6DF0E91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4 (6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2BBE0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5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49</w:t>
            </w:r>
          </w:p>
          <w:p w14:paraId="7F26BB5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82 (14.8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BED981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92</w:t>
            </w:r>
          </w:p>
          <w:p w14:paraId="34EFF5D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 (1.7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4B6B98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8</w:t>
            </w:r>
          </w:p>
          <w:p w14:paraId="20F959E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 (0.4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8F99F66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28</w:t>
            </w:r>
          </w:p>
          <w:p w14:paraId="3B64C84C" w14:textId="77777777" w:rsidR="00857937" w:rsidRPr="009670E1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 (0.45)</w:t>
            </w:r>
          </w:p>
        </w:tc>
      </w:tr>
      <w:tr w:rsidR="00857937" w14:paraId="463E6DB1" w14:textId="77777777" w:rsidTr="007F61A1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FCBBDD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FE0FA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6D2E7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5B9F7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C0E98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8E391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EFF60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7ED94" w14:textId="77777777" w:rsidR="00857937" w:rsidRPr="00CB2DF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2093B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8D455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687B0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0375D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8CF1E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14:paraId="0D760F7B" w14:textId="77777777" w:rsidTr="007F61A1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F731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ydroxyure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0D1EF1C" w14:textId="40BBA3F2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 xml:space="preserve"> (n=12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0CEFCF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1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2.10</w:t>
            </w:r>
          </w:p>
          <w:p w14:paraId="4FCC140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38 (15.3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32951A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2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4.02</w:t>
            </w:r>
          </w:p>
          <w:p w14:paraId="432DFF8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91 (21.0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6AFEC8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3</w:t>
            </w:r>
          </w:p>
          <w:p w14:paraId="3611C9C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5 (1.9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3762C0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5.9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90.88</w:t>
            </w:r>
          </w:p>
          <w:p w14:paraId="47851CB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6.50 (433.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8AB1CC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1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65</w:t>
            </w:r>
          </w:p>
          <w:p w14:paraId="377AD927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65 (2.2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EE97A1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80.7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82.35</w:t>
            </w:r>
          </w:p>
          <w:p w14:paraId="5DFEBFA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21 (8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AE26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6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9.50</w:t>
            </w:r>
          </w:p>
          <w:p w14:paraId="699C4B8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63 (12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0975A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.8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9.78</w:t>
            </w:r>
          </w:p>
          <w:p w14:paraId="01F3165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57 (15.4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5AD6B9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96</w:t>
            </w:r>
          </w:p>
          <w:p w14:paraId="4906359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1 (1.8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E438EC5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58</w:t>
            </w:r>
          </w:p>
          <w:p w14:paraId="50C8E10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 (0.9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56D8BA1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1</w:t>
            </w:r>
          </w:p>
          <w:p w14:paraId="16928146" w14:textId="77777777" w:rsidR="00857937" w:rsidRPr="00B5403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 (0.45)</w:t>
            </w:r>
          </w:p>
        </w:tc>
      </w:tr>
      <w:tr w:rsidR="00857937" w14:paraId="351E502D" w14:textId="77777777" w:rsidTr="007F61A1"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CAC3E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3A86FBD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3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FD3556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1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21</w:t>
            </w:r>
          </w:p>
          <w:p w14:paraId="197FABD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69 (16.2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1F0B1D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.3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55</w:t>
            </w:r>
          </w:p>
          <w:p w14:paraId="19E2A72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1.45 (17.1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73318D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58</w:t>
            </w:r>
          </w:p>
          <w:p w14:paraId="6E4C1D1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79 (1.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904A4F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1.6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57.74</w:t>
            </w:r>
          </w:p>
          <w:p w14:paraId="4238843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3 (51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D34597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85</w:t>
            </w:r>
          </w:p>
          <w:p w14:paraId="2C59FCC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6 (2.7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3426AF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04.0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51.52</w:t>
            </w:r>
          </w:p>
          <w:p w14:paraId="760EE41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76 (6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230EF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0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52</w:t>
            </w:r>
          </w:p>
          <w:p w14:paraId="502C192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64 (9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E400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2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6.44</w:t>
            </w:r>
          </w:p>
          <w:p w14:paraId="717AB88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12 (8.6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064CD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0</w:t>
            </w:r>
          </w:p>
          <w:p w14:paraId="68BFA61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5 (1.2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B544243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7</w:t>
            </w:r>
          </w:p>
          <w:p w14:paraId="0A7EBFC3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1 (0.5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B8F50E4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3</w:t>
            </w:r>
          </w:p>
          <w:p w14:paraId="041F0563" w14:textId="77777777" w:rsidR="00857937" w:rsidRPr="00B5403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 (0.53)</w:t>
            </w:r>
          </w:p>
        </w:tc>
      </w:tr>
      <w:tr w:rsidR="00857937" w14:paraId="7BD0B894" w14:textId="77777777" w:rsidTr="007F61A1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6A470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F5194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95C08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C5A66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4DD70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FD81F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2ED36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30331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E28B8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D0457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C7438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35080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41544" w14:textId="77777777" w:rsidR="00857937" w:rsidRPr="00FF18D7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993D5A" w14:paraId="7A12FB53" w14:textId="77777777" w:rsidTr="007F61A1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45EEAB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infu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sis</w:t>
            </w:r>
            <w:proofErr w:type="spellEnd"/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42E1D4FC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6CB4B09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47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5.84</w:t>
            </w:r>
          </w:p>
          <w:p w14:paraId="6AE7AA6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92 (26.85)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5480527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8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1.94</w:t>
            </w:r>
          </w:p>
          <w:p w14:paraId="59E933A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0.31 (19.06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26EF73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4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30</w:t>
            </w:r>
          </w:p>
          <w:p w14:paraId="560DD9C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2 (1.34)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6C67C1D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9.0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387.99</w:t>
            </w:r>
          </w:p>
          <w:p w14:paraId="6384313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1 (730)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616007C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13</w:t>
            </w:r>
          </w:p>
          <w:p w14:paraId="3C175B7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53 (1.43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671D064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99.3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500.91</w:t>
            </w:r>
          </w:p>
          <w:p w14:paraId="5F878D8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20 (762.5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E4DD19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2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.16</w:t>
            </w:r>
          </w:p>
          <w:p w14:paraId="3A6F056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05 (3.6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2FB91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3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44</w:t>
            </w:r>
          </w:p>
          <w:p w14:paraId="51DD157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71 (14.29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298DCCE7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19</w:t>
            </w:r>
          </w:p>
          <w:p w14:paraId="3FFA7CC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1 (1.59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790D2DB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66</w:t>
            </w:r>
          </w:p>
          <w:p w14:paraId="59F5CDC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9 (0.71)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45E3802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1</w:t>
            </w:r>
          </w:p>
          <w:p w14:paraId="43B7B7CD" w14:textId="77777777" w:rsidR="00857937" w:rsidRPr="00844E82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 (0.88)</w:t>
            </w:r>
          </w:p>
        </w:tc>
      </w:tr>
      <w:tr w:rsidR="00857937" w:rsidRPr="00993D5A" w14:paraId="72F4E5C7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540A6C6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C4ACB13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1-2 (n=2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C5D8D3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1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07</w:t>
            </w:r>
          </w:p>
          <w:p w14:paraId="6C00483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26 (11.3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1DFEEE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4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56</w:t>
            </w:r>
          </w:p>
          <w:p w14:paraId="66DDDEB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3.25 (17.3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B65D3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.16</w:t>
            </w:r>
          </w:p>
          <w:p w14:paraId="3723B49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2 (1.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FD2FC7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1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91.48</w:t>
            </w:r>
          </w:p>
          <w:p w14:paraId="0C2D0AC6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7 (36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030CCC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2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65</w:t>
            </w:r>
          </w:p>
          <w:p w14:paraId="0B0EB0CD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5 (2.6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DA14EE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64.5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34.86</w:t>
            </w:r>
          </w:p>
          <w:p w14:paraId="405D2174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76 (6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92CB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.1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8.23</w:t>
            </w:r>
          </w:p>
          <w:p w14:paraId="59945C1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.98 (1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CC2E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.1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37</w:t>
            </w:r>
          </w:p>
          <w:p w14:paraId="37ED0F40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.88 (8.9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C6ED81A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8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91</w:t>
            </w:r>
          </w:p>
          <w:p w14:paraId="63652CB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15 (1.5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B716F6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6</w:t>
            </w:r>
          </w:p>
          <w:p w14:paraId="09CC879C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 (0.7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67B2B71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71</w:t>
            </w:r>
          </w:p>
          <w:p w14:paraId="3E3E3144" w14:textId="77777777" w:rsidR="00857937" w:rsidRPr="00844E82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8 (0.23)</w:t>
            </w:r>
          </w:p>
        </w:tc>
      </w:tr>
      <w:tr w:rsidR="00857937" w:rsidRPr="00993D5A" w14:paraId="46D21EC4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81FE899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B2AFF3D" w14:textId="77777777" w:rsidR="00857937" w:rsidRPr="00FA339C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3 </w:t>
            </w:r>
            <w:r w:rsidRPr="00FA339C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B8E8FD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53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7.72</w:t>
            </w:r>
          </w:p>
          <w:p w14:paraId="27310C4A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40 (14.1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FB13CFD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0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2.70</w:t>
            </w:r>
          </w:p>
          <w:p w14:paraId="6D7D8209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.81 (18.1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F28218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9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15</w:t>
            </w:r>
          </w:p>
          <w:p w14:paraId="2C7578B5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55 (2.8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1A4951E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8.9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06.24</w:t>
            </w:r>
          </w:p>
          <w:p w14:paraId="11F976D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3.50 (774.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4FFE61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2.25</w:t>
            </w:r>
          </w:p>
          <w:p w14:paraId="59DE8988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.28 (4.6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94F0C62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81.70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72.19</w:t>
            </w:r>
          </w:p>
          <w:p w14:paraId="789AED9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76 (859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A43A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62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10.75</w:t>
            </w:r>
          </w:p>
          <w:p w14:paraId="3B2135C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4.74 (15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1804C9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94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4.57</w:t>
            </w:r>
          </w:p>
          <w:p w14:paraId="287C3411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94 (5.9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FE627A0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1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69</w:t>
            </w:r>
          </w:p>
          <w:p w14:paraId="7B8AE87B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7 (1.3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B05C234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42</w:t>
            </w:r>
          </w:p>
          <w:p w14:paraId="46F800C2" w14:textId="77777777" w:rsidR="00857937" w:rsidRPr="00993D5A" w:rsidRDefault="00857937" w:rsidP="007F61A1">
            <w:pPr>
              <w:rPr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4 (0.7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341F156" w14:textId="77777777" w:rsidR="00857937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</w:t>
            </w:r>
            <w:r w:rsidRPr="00993D5A">
              <w:rPr>
                <w:rFonts w:ascii="Times New Roman" w:hAnsi="Times New Roman" w:cs="Times New Roman"/>
                <w:sz w:val="20"/>
              </w:rPr>
              <w:t>±</w:t>
            </w:r>
            <w:r>
              <w:rPr>
                <w:rFonts w:ascii="Times New Roman" w:hAnsi="Times New Roman" w:cs="Times New Roman"/>
                <w:sz w:val="20"/>
              </w:rPr>
              <w:t>0.36</w:t>
            </w:r>
          </w:p>
          <w:p w14:paraId="03D44870" w14:textId="77777777" w:rsidR="00857937" w:rsidRPr="00993D5A" w:rsidRDefault="00857937" w:rsidP="007F61A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 (0.65)</w:t>
            </w:r>
          </w:p>
          <w:p w14:paraId="01EB9C26" w14:textId="77777777" w:rsidR="00857937" w:rsidRPr="00993D5A" w:rsidRDefault="00857937" w:rsidP="007F61A1">
            <w:pPr>
              <w:rPr>
                <w:sz w:val="20"/>
              </w:rPr>
            </w:pPr>
          </w:p>
        </w:tc>
      </w:tr>
      <w:tr w:rsidR="00857937" w14:paraId="0C82E511" w14:textId="77777777" w:rsidTr="007F61A1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5F3318E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5DC0D1BA" w14:textId="77777777" w:rsidR="00857937" w:rsidRPr="00FA339C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5B7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 w14:paraId="493AAECD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vAlign w:val="center"/>
          </w:tcPr>
          <w:p w14:paraId="6B50CD54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center"/>
          </w:tcPr>
          <w:p w14:paraId="15E20E13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1C429A70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14:paraId="422B829E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14:paraId="1A3ECFA0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6AFFA00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816B9C6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14:paraId="7AE1D0CB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44140337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4ECC3E67" w14:textId="77777777" w:rsidR="00857937" w:rsidRPr="00461AB5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</w:tr>
    </w:tbl>
    <w:p w14:paraId="149A6304" w14:textId="2B62848F" w:rsidR="00857937" w:rsidRPr="00864775" w:rsidRDefault="00864775" w:rsidP="00864775">
      <w:pPr>
        <w:jc w:val="both"/>
        <w:rPr>
          <w:rFonts w:ascii="Times New Roman" w:hAnsi="Times New Roman" w:cs="Times New Roman"/>
          <w:i/>
          <w:iCs/>
          <w:sz w:val="24"/>
          <w:vertAlign w:val="superscript"/>
        </w:rPr>
      </w:pPr>
      <w:bookmarkStart w:id="0" w:name="_Hlk211782077"/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gramStart"/>
      <w:r w:rsidRPr="00205C49">
        <w:rPr>
          <w:rFonts w:ascii="Times New Roman" w:hAnsi="Times New Roman" w:cs="Times New Roman"/>
          <w:i/>
          <w:iCs/>
          <w:sz w:val="24"/>
        </w:rPr>
        <w:t>data</w:t>
      </w:r>
      <w:proofErr w:type="gram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resent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±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ndar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deviatio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n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di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terquartil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rang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.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Group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parison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Ye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vs. No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each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plicatio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e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erform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using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dependent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ample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t-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t')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Mann-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hitne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U 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U')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Kruska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>-Wallis 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KW'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VOC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requenc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ubgroup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,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ppropria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. </w:t>
      </w:r>
      <w:bookmarkEnd w:id="0"/>
      <w:r w:rsidR="00857937" w:rsidRPr="00205C49">
        <w:rPr>
          <w:rFonts w:ascii="Times New Roman" w:hAnsi="Times New Roman" w:cs="Times New Roman"/>
          <w:i/>
          <w:iCs/>
          <w:sz w:val="24"/>
        </w:rPr>
        <w:t>*p&lt;0.</w:t>
      </w:r>
      <w:proofErr w:type="gramStart"/>
      <w:r w:rsidR="00857937" w:rsidRPr="00205C49">
        <w:rPr>
          <w:rFonts w:ascii="Times New Roman" w:hAnsi="Times New Roman" w:cs="Times New Roman"/>
          <w:i/>
          <w:iCs/>
          <w:sz w:val="24"/>
        </w:rPr>
        <w:t>05</w:t>
      </w:r>
      <w:r w:rsidRPr="00205C49">
        <w:rPr>
          <w:rFonts w:ascii="Times New Roman" w:hAnsi="Times New Roman" w:cs="Times New Roman"/>
          <w:i/>
          <w:iCs/>
          <w:sz w:val="24"/>
        </w:rPr>
        <w:t xml:space="preserve"> 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dicates</w:t>
      </w:r>
      <w:proofErr w:type="spellEnd"/>
      <w:proofErr w:type="gram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tistica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ignificanc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>.</w:t>
      </w:r>
    </w:p>
    <w:p w14:paraId="01D55FE2" w14:textId="57284097" w:rsidR="00857937" w:rsidRDefault="00857937" w:rsidP="00857937">
      <w:pPr>
        <w:rPr>
          <w:rFonts w:ascii="Times New Roman" w:hAnsi="Times New Roman" w:cs="Times New Roman"/>
          <w:sz w:val="24"/>
        </w:rPr>
      </w:pPr>
      <w:r w:rsidRPr="00645437">
        <w:rPr>
          <w:rFonts w:ascii="Times New Roman" w:hAnsi="Times New Roman" w:cs="Times New Roman"/>
          <w:sz w:val="24"/>
        </w:rPr>
        <w:br w:type="page"/>
      </w:r>
      <w:proofErr w:type="spellStart"/>
      <w:r w:rsidR="00496601" w:rsidRPr="00205C49">
        <w:rPr>
          <w:rFonts w:ascii="Times New Roman" w:hAnsi="Times New Roman" w:cs="Times New Roman"/>
          <w:b/>
          <w:sz w:val="24"/>
        </w:rPr>
        <w:lastRenderedPageBreak/>
        <w:t>Table</w:t>
      </w:r>
      <w:proofErr w:type="spellEnd"/>
      <w:r w:rsidR="00496601" w:rsidRPr="00205C49">
        <w:rPr>
          <w:rFonts w:ascii="Times New Roman" w:hAnsi="Times New Roman" w:cs="Times New Roman"/>
          <w:b/>
          <w:sz w:val="24"/>
        </w:rPr>
        <w:t xml:space="preserve"> S3</w:t>
      </w:r>
      <w:r w:rsidRPr="00205C49">
        <w:rPr>
          <w:rFonts w:ascii="Times New Roman" w:hAnsi="Times New Roman" w:cs="Times New Roman"/>
          <w:b/>
          <w:sz w:val="24"/>
        </w:rPr>
        <w:t>.</w:t>
      </w:r>
      <w:r w:rsidRPr="00205C4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Hematological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parameters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 xml:space="preserve"> in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sickle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cell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anemia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864775" w:rsidRPr="00205C49">
        <w:rPr>
          <w:rFonts w:ascii="Times New Roman" w:hAnsi="Times New Roman" w:cs="Times New Roman"/>
          <w:b/>
          <w:bCs/>
          <w:sz w:val="24"/>
        </w:rPr>
        <w:t>patients</w:t>
      </w:r>
      <w:proofErr w:type="spellEnd"/>
      <w:r w:rsidR="00864775" w:rsidRPr="00205C4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oKlavuzu"/>
        <w:tblW w:w="12866" w:type="dxa"/>
        <w:tblInd w:w="108" w:type="dxa"/>
        <w:tblLook w:val="04A0" w:firstRow="1" w:lastRow="0" w:firstColumn="1" w:lastColumn="0" w:noHBand="0" w:noVBand="1"/>
      </w:tblPr>
      <w:tblGrid>
        <w:gridCol w:w="1649"/>
        <w:gridCol w:w="1680"/>
        <w:gridCol w:w="1301"/>
        <w:gridCol w:w="1399"/>
        <w:gridCol w:w="1531"/>
        <w:gridCol w:w="1272"/>
        <w:gridCol w:w="1127"/>
        <w:gridCol w:w="1307"/>
        <w:gridCol w:w="1600"/>
      </w:tblGrid>
      <w:tr w:rsidR="00857937" w:rsidRPr="00E2741D" w14:paraId="772C6D76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1CC02E4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SCA (n=44)</w:t>
            </w:r>
          </w:p>
        </w:tc>
        <w:tc>
          <w:tcPr>
            <w:tcW w:w="1680" w:type="dxa"/>
            <w:vMerge w:val="restart"/>
            <w:tcBorders>
              <w:left w:val="nil"/>
              <w:right w:val="nil"/>
            </w:tcBorders>
          </w:tcPr>
          <w:p w14:paraId="3A97E1F6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6FC471F5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5E54AACE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712982C4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14:paraId="608A828D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3CBF440C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10A25E9F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4014C092" w14:textId="77777777" w:rsidR="00857937" w:rsidRPr="00E2741D" w:rsidRDefault="00857937" w:rsidP="007F61A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</w:tr>
      <w:tr w:rsidR="00857937" w:rsidRPr="00E2741D" w14:paraId="470B0F94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7E70528E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left w:val="nil"/>
              <w:right w:val="nil"/>
            </w:tcBorders>
          </w:tcPr>
          <w:p w14:paraId="361C1A2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35A4" w14:textId="77777777" w:rsidR="00857937" w:rsidRPr="00E2741D" w:rsidRDefault="00857937" w:rsidP="007F61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7DA1B" w14:textId="77777777" w:rsidR="00857937" w:rsidRPr="00E2741D" w:rsidRDefault="00857937" w:rsidP="007F61A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6E54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763E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FC12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1A5C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2588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</w:tr>
      <w:tr w:rsidR="00857937" w:rsidRPr="00E2741D" w14:paraId="46F0D41E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618732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8C484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CBD34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35AB1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B1A3C" w14:textId="77777777" w:rsidR="00857937" w:rsidRPr="00E2741D" w:rsidRDefault="00857937" w:rsidP="007F61A1">
            <w:pPr>
              <w:jc w:val="center"/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32C8" w14:textId="77777777" w:rsidR="00857937" w:rsidRPr="00E2741D" w:rsidRDefault="00857937" w:rsidP="007F61A1">
            <w:pPr>
              <w:jc w:val="center"/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B0B55" w14:textId="77777777" w:rsidR="00857937" w:rsidRPr="00E2741D" w:rsidRDefault="00857937" w:rsidP="007F61A1">
            <w:pPr>
              <w:jc w:val="center"/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E8C46" w14:textId="77777777" w:rsidR="00857937" w:rsidRPr="00E2741D" w:rsidRDefault="00857937" w:rsidP="007F61A1">
            <w:pPr>
              <w:jc w:val="center"/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855D0" w14:textId="77777777" w:rsidR="00857937" w:rsidRPr="00E2741D" w:rsidRDefault="00857937" w:rsidP="007F61A1">
            <w:pPr>
              <w:jc w:val="center"/>
              <w:rPr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</w:tr>
      <w:tr w:rsidR="00857937" w:rsidRPr="00E2741D" w14:paraId="59A574F2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0066EA6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rebrovascul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1CF916D" w14:textId="2FEC3076" w:rsidR="00857937" w:rsidRPr="00E2741D" w:rsidRDefault="003217E5" w:rsidP="007F61A1">
            <w:pPr>
              <w:tabs>
                <w:tab w:val="left" w:pos="9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40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30AC22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86±8.37</w:t>
            </w:r>
          </w:p>
          <w:p w14:paraId="4EC693C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75 (9.13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31F213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19±17.10</w:t>
            </w:r>
          </w:p>
          <w:p w14:paraId="4C49299F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20 (24.8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2DCE83E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6.64±16.84</w:t>
            </w:r>
          </w:p>
          <w:p w14:paraId="66A788F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70 (29.33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443E473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0±3.16</w:t>
            </w:r>
          </w:p>
          <w:p w14:paraId="243F00D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9 (4.81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2011101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06±2.46</w:t>
            </w:r>
          </w:p>
          <w:p w14:paraId="49A38BE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68 (3.44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23B5B0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72±8.02</w:t>
            </w:r>
          </w:p>
          <w:p w14:paraId="5A1F551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5 (10.13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7F10F6E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3.22±190.13</w:t>
            </w:r>
          </w:p>
          <w:p w14:paraId="48DCCCB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2.50 (280.25)</w:t>
            </w:r>
          </w:p>
        </w:tc>
      </w:tr>
      <w:tr w:rsidR="00857937" w:rsidRPr="00E2741D" w14:paraId="1D0CB9C6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3B844F2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DDDE3A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472B4D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36±4.75</w:t>
            </w:r>
          </w:p>
          <w:p w14:paraId="5F9060A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50 (8.8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0D93B5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73±11.16</w:t>
            </w:r>
          </w:p>
          <w:p w14:paraId="68C558E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45 (2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F19FB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33±13.87</w:t>
            </w:r>
          </w:p>
          <w:p w14:paraId="518A0A7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9.55 (26.1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C0A4B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69±2.96</w:t>
            </w:r>
          </w:p>
          <w:p w14:paraId="747AE0E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78 (5.6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121BF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05±2.39</w:t>
            </w:r>
          </w:p>
          <w:p w14:paraId="36C8835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8 (4.4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5627C1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08±6.15</w:t>
            </w:r>
          </w:p>
          <w:p w14:paraId="6E3E502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5.55 (11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7958F9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6.75±32.28</w:t>
            </w:r>
          </w:p>
          <w:p w14:paraId="6FB20F9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2.50 (59.75)</w:t>
            </w:r>
          </w:p>
        </w:tc>
      </w:tr>
      <w:tr w:rsidR="00857937" w:rsidRPr="00E2741D" w14:paraId="110D26B2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0C3F911D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EB124" w14:textId="1B42C6E2" w:rsidR="00857937" w:rsidRPr="00E2741D" w:rsidRDefault="003217E5" w:rsidP="007F61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EA75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98C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2B3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7A34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04FCF" w14:textId="77777777" w:rsidR="00857937" w:rsidRPr="00E2741D" w:rsidRDefault="00857937" w:rsidP="007F61A1">
            <w:pPr>
              <w:ind w:left="-5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290B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9DA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6940C84A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40924225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Ava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l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crosis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46006A38" w14:textId="4155D899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20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18F7CBF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53±9.55</w:t>
            </w:r>
          </w:p>
          <w:p w14:paraId="7557E87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75 (9.09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87D159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23±19.68</w:t>
            </w:r>
          </w:p>
          <w:p w14:paraId="01B2E48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8 (26.88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46F4F2B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.60±19.27</w:t>
            </w:r>
          </w:p>
          <w:p w14:paraId="3E11409D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60 (29.50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36E88C7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09±2.81</w:t>
            </w:r>
          </w:p>
          <w:p w14:paraId="1262A63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27 (5.03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6D8FBA7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47±2.71</w:t>
            </w:r>
          </w:p>
          <w:p w14:paraId="3DF228D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4 (4.50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E14F13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0.78±9.00</w:t>
            </w:r>
          </w:p>
          <w:p w14:paraId="54764DD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40 (16.30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5994941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44.21±183.44</w:t>
            </w:r>
          </w:p>
          <w:p w14:paraId="3402C4B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2.50 (297.25)</w:t>
            </w:r>
          </w:p>
        </w:tc>
      </w:tr>
      <w:tr w:rsidR="00857937" w:rsidRPr="00E2741D" w14:paraId="021B6008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7550A0BC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33550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9524D8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75±6.75</w:t>
            </w:r>
          </w:p>
          <w:p w14:paraId="057424C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45 (8.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3B3DB1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07±12.67</w:t>
            </w:r>
          </w:p>
          <w:p w14:paraId="35E97B7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10 (17.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9326A3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8.53±13.56</w:t>
            </w:r>
          </w:p>
          <w:p w14:paraId="7E21554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8.55 (21.3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FD0B54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95±3.24</w:t>
            </w:r>
          </w:p>
          <w:p w14:paraId="64C7E2DF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57 (4.6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57830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69±2.12</w:t>
            </w:r>
          </w:p>
          <w:p w14:paraId="2F4B046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90 (2.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F4C13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56±6.09</w:t>
            </w:r>
          </w:p>
          <w:p w14:paraId="27A5B7C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55 (6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B88CBF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4.56±182.27</w:t>
            </w:r>
          </w:p>
          <w:p w14:paraId="6A05F88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2.50 (237.88)</w:t>
            </w:r>
          </w:p>
        </w:tc>
      </w:tr>
      <w:tr w:rsidR="00857937" w:rsidRPr="00E2741D" w14:paraId="08C91A7F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6F3FCD5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5C33F" w14:textId="48912021" w:rsidR="00857937" w:rsidRPr="00E2741D" w:rsidRDefault="003217E5" w:rsidP="007F61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038A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A46B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8CC5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37C2C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F6CB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B76D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9CF7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857937" w:rsidRPr="00E2741D" w14:paraId="51C51E22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260A1CD5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6D00CEAC" w14:textId="73875062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40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53059EA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53±8.35</w:t>
            </w:r>
          </w:p>
          <w:p w14:paraId="19A39A5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85 (8.53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464241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45±16.97</w:t>
            </w:r>
          </w:p>
          <w:p w14:paraId="00C95A3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25 (25.45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47963A2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6.63±16.63</w:t>
            </w:r>
          </w:p>
          <w:p w14:paraId="6942E6E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10 (29.10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46A027D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78±3.13</w:t>
            </w:r>
          </w:p>
          <w:p w14:paraId="0924743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68 (4.62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68B1C0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09±2.42</w:t>
            </w:r>
          </w:p>
          <w:p w14:paraId="31BFEFC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8 (3.47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B5F2D1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67±7.67</w:t>
            </w:r>
          </w:p>
          <w:p w14:paraId="7D52A0B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5 (10.2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65ECEEB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72.27±186.58</w:t>
            </w:r>
          </w:p>
          <w:p w14:paraId="4D8DBE2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4 (254.50)</w:t>
            </w:r>
          </w:p>
        </w:tc>
      </w:tr>
      <w:tr w:rsidR="00857937" w:rsidRPr="00E2741D" w14:paraId="28B642D1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1221E621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986496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FBB680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7.17±4.02</w:t>
            </w:r>
          </w:p>
          <w:p w14:paraId="0392024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6.70 (-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36E007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07±17.31</w:t>
            </w:r>
          </w:p>
          <w:p w14:paraId="7E1572B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0.30 (-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DE658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57±20.71</w:t>
            </w:r>
          </w:p>
          <w:p w14:paraId="49EA4C9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.20 (-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C89983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23±1.76</w:t>
            </w:r>
          </w:p>
          <w:p w14:paraId="05A27CB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40 (-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97F59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64±3.39</w:t>
            </w:r>
          </w:p>
          <w:p w14:paraId="71B56BA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22 (-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7F0090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03±13.04</w:t>
            </w:r>
          </w:p>
          <w:p w14:paraId="2E96910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80 (-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146AAA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2.67±198.23</w:t>
            </w:r>
          </w:p>
          <w:p w14:paraId="6F0EE00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96 (-)</w:t>
            </w:r>
          </w:p>
        </w:tc>
      </w:tr>
      <w:tr w:rsidR="00857937" w:rsidRPr="00E2741D" w14:paraId="71D9DE91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732E1B92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B377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5A6C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C3C9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D695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DF096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3921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96AC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1507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18D325B3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4E3C627D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patopathy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7D9B36BD" w14:textId="2ABB70F5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33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468FEEF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63±6.22</w:t>
            </w:r>
          </w:p>
          <w:p w14:paraId="1AD0435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80 (6.76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2B43BD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04±12.98</w:t>
            </w:r>
          </w:p>
          <w:p w14:paraId="176996A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60 (21.7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48C4764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91±14.26</w:t>
            </w:r>
          </w:p>
          <w:p w14:paraId="33FB63A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70 (26.50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4E2BDFC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7±2.99</w:t>
            </w:r>
          </w:p>
          <w:p w14:paraId="0434BFC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07 (4.47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6ADA04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45±2.58</w:t>
            </w:r>
          </w:p>
          <w:p w14:paraId="7DEBFC4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86 (3.62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13AC45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0.15±8.09</w:t>
            </w:r>
          </w:p>
          <w:p w14:paraId="268B9B5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70 (12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54D25E7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91.68±190.98</w:t>
            </w:r>
          </w:p>
          <w:p w14:paraId="257F1EF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91 (246)</w:t>
            </w:r>
          </w:p>
        </w:tc>
      </w:tr>
      <w:tr w:rsidR="00857937" w:rsidRPr="00E2741D" w14:paraId="0CE03314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7759FA33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1E05CE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758026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0.16±10.79</w:t>
            </w:r>
          </w:p>
          <w:p w14:paraId="765FE02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6.85 (14.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727631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46±2.12</w:t>
            </w:r>
          </w:p>
          <w:p w14:paraId="1D10DC8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4.53 (20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AE9980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9.13±18.59</w:t>
            </w:r>
          </w:p>
          <w:p w14:paraId="5E798AE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63.95 (15.3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7D365C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37±3.95</w:t>
            </w:r>
          </w:p>
          <w:p w14:paraId="03F4B90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4 (6.6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E69D48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87±1.36</w:t>
            </w:r>
          </w:p>
          <w:p w14:paraId="1D0BC46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39 (2.5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77A1FB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3.56±4.33</w:t>
            </w:r>
          </w:p>
          <w:p w14:paraId="5320C00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3.91 (7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A74682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22.85±161.46</w:t>
            </w:r>
          </w:p>
          <w:p w14:paraId="4ECC40D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4 (249.25)</w:t>
            </w:r>
          </w:p>
        </w:tc>
      </w:tr>
      <w:tr w:rsidR="00857937" w:rsidRPr="00E2741D" w14:paraId="217A5E91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101437DF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022ED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8D1C9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*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4F73F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**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DDC98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*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4693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647F1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1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2A8EA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6F3F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3262A7D9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6E8AA29C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78D34E1" w14:textId="6086C4D6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28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5F327F7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33±8.68</w:t>
            </w:r>
          </w:p>
          <w:p w14:paraId="2F50EF5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85 (9.37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EFBBBA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31±17.40</w:t>
            </w:r>
          </w:p>
          <w:p w14:paraId="2A5A824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20 (26.43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6D43E53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6.12±17.03</w:t>
            </w:r>
          </w:p>
          <w:p w14:paraId="60BDFEA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70 (29.22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73DFD83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6±3.20</w:t>
            </w:r>
          </w:p>
          <w:p w14:paraId="6D77682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14 (4.54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18E2E7C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50±2.38</w:t>
            </w:r>
          </w:p>
          <w:p w14:paraId="53E16CE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12 (3.67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A1C47B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0.59±7.59</w:t>
            </w:r>
          </w:p>
          <w:p w14:paraId="79F90BB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25 (10.1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6243D84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3.12±197.57</w:t>
            </w:r>
          </w:p>
          <w:p w14:paraId="5FCC0ED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4 (301.25)</w:t>
            </w:r>
          </w:p>
        </w:tc>
      </w:tr>
      <w:tr w:rsidR="00857937" w:rsidRPr="00E2741D" w14:paraId="6CCF81E4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0DCE03D4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75A73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39DDD7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91±7.28</w:t>
            </w:r>
          </w:p>
          <w:p w14:paraId="1A455C2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40 (6.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1ECC95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.78±15.50</w:t>
            </w:r>
          </w:p>
          <w:p w14:paraId="23F4D68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7.40 (22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2D72E0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31±16.14</w:t>
            </w:r>
          </w:p>
          <w:p w14:paraId="140C5C8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50 (28.4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945F55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65±3.23</w:t>
            </w:r>
          </w:p>
          <w:p w14:paraId="4BE2F79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6.97 (4.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40E03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9±2.43</w:t>
            </w:r>
          </w:p>
          <w:p w14:paraId="1CE5F2E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05 (2.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CA42A6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4.89±7.27</w:t>
            </w:r>
          </w:p>
          <w:p w14:paraId="00FAE0B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3.40 (6.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38BDAF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2.90±161.21</w:t>
            </w:r>
          </w:p>
          <w:p w14:paraId="175D2E8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8 (232)</w:t>
            </w:r>
          </w:p>
        </w:tc>
      </w:tr>
      <w:tr w:rsidR="00857937" w:rsidRPr="00E2741D" w14:paraId="3F3CC2A7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6FB705E4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A0060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D492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C34B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DFD6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F64D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C285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4F0E5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A3FC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44A8ED23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9045DF5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Priapism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79538F3" w14:textId="038AF55E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39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12B69DE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67±8.24</w:t>
            </w:r>
          </w:p>
          <w:p w14:paraId="02D4F97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10 (8.38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F7333C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60±16.57</w:t>
            </w:r>
          </w:p>
          <w:p w14:paraId="41973D0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60 (23.1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620E1D0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6.37±16.25</w:t>
            </w:r>
          </w:p>
          <w:p w14:paraId="527D42D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6.70 (27.25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A79A75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78±3.12</w:t>
            </w:r>
          </w:p>
          <w:p w14:paraId="1814A24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0 (4.72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6AA214B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04±2.51</w:t>
            </w:r>
          </w:p>
          <w:p w14:paraId="6701C70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50 (3.79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A3C94B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62±8.06</w:t>
            </w:r>
          </w:p>
          <w:p w14:paraId="1121BCB2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 (10.7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5650C37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9.58±184.67</w:t>
            </w:r>
          </w:p>
          <w:p w14:paraId="7366AA8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28 (276)</w:t>
            </w:r>
          </w:p>
        </w:tc>
      </w:tr>
      <w:tr w:rsidR="00857937" w:rsidRPr="00E2741D" w14:paraId="2946E573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1F9E275E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58F7D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D290A3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05±8.20</w:t>
            </w:r>
          </w:p>
          <w:p w14:paraId="4A7A87C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48 (15.3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9B87B7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.42±18.87</w:t>
            </w:r>
          </w:p>
          <w:p w14:paraId="1564923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7.38 (34.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492A1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8.03±22.27</w:t>
            </w:r>
          </w:p>
          <w:p w14:paraId="67E1328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32 (41.1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55BAA3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92±2.70</w:t>
            </w:r>
          </w:p>
          <w:p w14:paraId="689E365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51 (5.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981F3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69±1.63</w:t>
            </w:r>
          </w:p>
          <w:p w14:paraId="1EF373B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23 (2.9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CAB771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33±6.71</w:t>
            </w:r>
          </w:p>
          <w:p w14:paraId="59059DD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5 (11.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7859A0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6.13±205.02</w:t>
            </w:r>
          </w:p>
          <w:p w14:paraId="6B72AC3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78 (362.13)</w:t>
            </w:r>
          </w:p>
        </w:tc>
      </w:tr>
      <w:tr w:rsidR="00857937" w:rsidRPr="00E2741D" w14:paraId="2C77F066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1FDD2A4C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5DF6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D4A4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6A00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69D3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A0AF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28FB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093A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E747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60D90F63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104E3EBE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24C9AFA7" w14:textId="5B795BB9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3217E5">
              <w:rPr>
                <w:rFonts w:ascii="Times New Roman" w:hAnsi="Times New Roman" w:cs="Times New Roman"/>
                <w:sz w:val="20"/>
                <w:szCs w:val="20"/>
              </w:rPr>
              <w:t>(n=36</w:t>
            </w: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68646F1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10±7.78</w:t>
            </w:r>
          </w:p>
          <w:p w14:paraId="70067B8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35 (8.43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3BDD06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91±17.35</w:t>
            </w:r>
          </w:p>
          <w:p w14:paraId="63F0915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20 (25.03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1F0406C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93±16.97</w:t>
            </w:r>
          </w:p>
          <w:p w14:paraId="7885C4A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70 (29.33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3ED6473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79±3.12</w:t>
            </w:r>
          </w:p>
          <w:p w14:paraId="3D77995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9 (4.84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042A8E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35±2.47</w:t>
            </w:r>
          </w:p>
          <w:p w14:paraId="08574B6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89 (3.65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17F4E7A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67±7.85</w:t>
            </w:r>
          </w:p>
          <w:p w14:paraId="2967590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45 (11.40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7CCED18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0.62±194.43</w:t>
            </w:r>
          </w:p>
          <w:p w14:paraId="2548470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51 (257.75)</w:t>
            </w:r>
          </w:p>
        </w:tc>
      </w:tr>
      <w:tr w:rsidR="00857937" w:rsidRPr="00E2741D" w14:paraId="29B3F92A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023025E1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29E53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4AEC2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5.81±10.39</w:t>
            </w:r>
          </w:p>
          <w:p w14:paraId="5B51C8E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50 (19.3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96354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.95±11.98</w:t>
            </w:r>
          </w:p>
          <w:p w14:paraId="7C87481F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80 (24.5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E6D15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9.69±14.87</w:t>
            </w:r>
          </w:p>
          <w:p w14:paraId="6DFA994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2.30 (30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1D61C9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50±3.38</w:t>
            </w:r>
          </w:p>
          <w:p w14:paraId="4E12CB4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52 (6.7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20E470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72±1.86</w:t>
            </w:r>
          </w:p>
          <w:p w14:paraId="38C6B8C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6 (3.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AAB3B6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3.35±6.02</w:t>
            </w:r>
          </w:p>
          <w:p w14:paraId="5611BB9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4.42 (12.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156C1B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53.36±134.49</w:t>
            </w:r>
          </w:p>
          <w:p w14:paraId="78532B6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40 (277)</w:t>
            </w:r>
          </w:p>
        </w:tc>
      </w:tr>
      <w:tr w:rsidR="00857937" w:rsidRPr="00E2741D" w14:paraId="36ABC286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786A85DD" w14:textId="77777777" w:rsidR="00857937" w:rsidRPr="00E2741D" w:rsidRDefault="00857937" w:rsidP="007F61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E65AC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F510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42F5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9067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A696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ABAF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4273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168B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5257DA0F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7652716D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utine</w:t>
            </w:r>
            <w:proofErr w:type="spellEnd"/>
            <w:r w:rsidRPr="00B719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chang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fusion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53D66A97" w14:textId="1081B35B" w:rsidR="00857937" w:rsidRPr="00E2741D" w:rsidRDefault="003217E5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35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63C416C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21±6.51</w:t>
            </w:r>
          </w:p>
          <w:p w14:paraId="74AA5D5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10 (7.12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6CB509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.46±14.08</w:t>
            </w:r>
          </w:p>
          <w:p w14:paraId="00DF41B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 (23.15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0FE8DE4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5.22±14.29</w:t>
            </w:r>
          </w:p>
          <w:p w14:paraId="73A4FB2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70 (28.10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B42E71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52±2.76</w:t>
            </w:r>
          </w:p>
          <w:p w14:paraId="70A7FACD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46 (4.59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74D731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21±2.63</w:t>
            </w:r>
          </w:p>
          <w:p w14:paraId="7144694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6 (3.90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886DC3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17±8.45</w:t>
            </w:r>
          </w:p>
          <w:p w14:paraId="18BB490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0 (11.8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63EE697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9.63±184.93</w:t>
            </w:r>
          </w:p>
          <w:p w14:paraId="4C50C9B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91 (242.50)</w:t>
            </w:r>
          </w:p>
        </w:tc>
      </w:tr>
      <w:tr w:rsidR="00857937" w:rsidRPr="00E2741D" w14:paraId="373D87D0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0F55441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52233F8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30967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9.55±11.44</w:t>
            </w:r>
          </w:p>
          <w:p w14:paraId="0F09709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7.20 (14.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830C8A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.43±23.86</w:t>
            </w:r>
          </w:p>
          <w:p w14:paraId="028FE98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60 (43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5FD73C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0.11±24.45</w:t>
            </w:r>
          </w:p>
          <w:p w14:paraId="4750179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7.30 (47.5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6A64C2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29±3.83</w:t>
            </w:r>
          </w:p>
          <w:p w14:paraId="14C472E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95 (6.3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77B4C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7±1.19</w:t>
            </w:r>
          </w:p>
          <w:p w14:paraId="3E5EC8A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02 (2.0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544756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13±3.94</w:t>
            </w:r>
          </w:p>
          <w:p w14:paraId="3E58B5E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90 (6.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463AD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18.44±174.90</w:t>
            </w:r>
          </w:p>
          <w:p w14:paraId="5D4B926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9 (278)</w:t>
            </w:r>
          </w:p>
        </w:tc>
      </w:tr>
      <w:tr w:rsidR="00857937" w:rsidRPr="00E2741D" w14:paraId="7892D632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4E900815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2FF73" w14:textId="77777777" w:rsidR="00857937" w:rsidRPr="00E2741D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E8EE1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C3F1B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DC1D4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1C5BF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  <w:r w:rsidRPr="00E2741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U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C012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55463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359A6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38A66AD1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34303267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1996">
              <w:rPr>
                <w:rFonts w:ascii="Times New Roman" w:hAnsi="Times New Roman" w:cs="Times New Roman"/>
                <w:b/>
                <w:sz w:val="20"/>
                <w:szCs w:val="20"/>
              </w:rPr>
              <w:t>All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i-zation</w:t>
            </w:r>
            <w:proofErr w:type="spellEnd"/>
          </w:p>
          <w:p w14:paraId="380A708F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8D014F" w14:textId="77777777" w:rsidR="00857937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377E1A1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3917C497" w14:textId="24E6C0A4" w:rsidR="00857937" w:rsidRPr="00E2741D" w:rsidRDefault="003217E5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35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5FDDAC4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64±8.60</w:t>
            </w:r>
          </w:p>
          <w:p w14:paraId="5627B87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60 (8.67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4CDCE42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.66±16.80</w:t>
            </w:r>
          </w:p>
          <w:p w14:paraId="5128AE9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.90 (26.75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20BEA03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01±16.84</w:t>
            </w:r>
          </w:p>
          <w:p w14:paraId="4C150AC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50 (29.56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5E4BB2A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2±3.26</w:t>
            </w:r>
          </w:p>
          <w:p w14:paraId="1912D27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1 (4.94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022118D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31±2.52</w:t>
            </w:r>
          </w:p>
          <w:p w14:paraId="4AC2C26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87 (3.78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CA7C7A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34±8.05</w:t>
            </w:r>
          </w:p>
          <w:p w14:paraId="3BA315E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20 (10.95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7A8D112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9.03±182.76</w:t>
            </w:r>
          </w:p>
          <w:p w14:paraId="10D78F7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40 (266)</w:t>
            </w:r>
          </w:p>
        </w:tc>
      </w:tr>
      <w:tr w:rsidR="00857937" w:rsidRPr="00E2741D" w14:paraId="0234E0E4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635CB76E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6F5D930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9A0BA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68±6.13</w:t>
            </w:r>
          </w:p>
          <w:p w14:paraId="40BE2AB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70 (7.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A7A4E0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93±16.29</w:t>
            </w:r>
          </w:p>
          <w:p w14:paraId="21114E2C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60 (18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FF0B4B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74±15.68</w:t>
            </w:r>
          </w:p>
          <w:p w14:paraId="4051BC4D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1.70 (25.3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B1BE6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41±2.74</w:t>
            </w:r>
          </w:p>
          <w:p w14:paraId="2FE3170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6.78 (4.3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F6CFD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06±1.77</w:t>
            </w:r>
          </w:p>
          <w:p w14:paraId="58914233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0 (2.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7A5947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5.44±6.29</w:t>
            </w:r>
          </w:p>
          <w:p w14:paraId="063D6F5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4.90 (3.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DE491A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3.11±194.20</w:t>
            </w:r>
          </w:p>
          <w:p w14:paraId="44B5817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9 (328.50)</w:t>
            </w:r>
          </w:p>
        </w:tc>
      </w:tr>
      <w:tr w:rsidR="00857937" w:rsidRPr="00E2741D" w14:paraId="08AFC691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A44DD0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A0D3D" w14:textId="77777777" w:rsidR="00857937" w:rsidRPr="00E2741D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AC47C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0B565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BB032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3331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C241F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26B2B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6030D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01777CF1" w14:textId="77777777" w:rsidTr="00864775">
        <w:tc>
          <w:tcPr>
            <w:tcW w:w="1649" w:type="dxa"/>
            <w:vMerge w:val="restart"/>
            <w:tcBorders>
              <w:left w:val="nil"/>
              <w:right w:val="nil"/>
            </w:tcBorders>
          </w:tcPr>
          <w:p w14:paraId="5A616F08" w14:textId="77777777" w:rsidR="00857937" w:rsidRPr="00FA339C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ydroxyure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6ED753F" w14:textId="21C8D6C2" w:rsidR="00857937" w:rsidRPr="00E2741D" w:rsidRDefault="003217E5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12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EB7EEF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4.79±9.58</w:t>
            </w:r>
          </w:p>
          <w:p w14:paraId="3156737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3.55 (9.0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C983C8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31±16.09</w:t>
            </w:r>
          </w:p>
          <w:p w14:paraId="5756C58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.10 (21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6E4DEFA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87±16.55</w:t>
            </w:r>
          </w:p>
          <w:p w14:paraId="054AFE3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.80 (15.9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907D60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35±3.51</w:t>
            </w:r>
          </w:p>
          <w:p w14:paraId="2CA9C38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06 (4.0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BEB96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92±2.49</w:t>
            </w:r>
          </w:p>
          <w:p w14:paraId="3ADAA5F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9 (3.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1CD10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.28±8.17</w:t>
            </w:r>
          </w:p>
          <w:p w14:paraId="798B3E59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55 (13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DE3C9A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69.71±170.96</w:t>
            </w:r>
          </w:p>
          <w:p w14:paraId="56BBE61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4.50 (293.25)</w:t>
            </w:r>
          </w:p>
        </w:tc>
      </w:tr>
      <w:tr w:rsidR="00857937" w:rsidRPr="00E2741D" w14:paraId="40444D8A" w14:textId="77777777" w:rsidTr="00864775">
        <w:tc>
          <w:tcPr>
            <w:tcW w:w="1649" w:type="dxa"/>
            <w:vMerge/>
            <w:tcBorders>
              <w:left w:val="nil"/>
              <w:right w:val="nil"/>
            </w:tcBorders>
          </w:tcPr>
          <w:p w14:paraId="6000E8F0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DF532A8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  <w:r w:rsidRPr="00E2741D">
              <w:rPr>
                <w:rFonts w:ascii="Times New Roman" w:hAnsi="Times New Roman" w:cs="Times New Roman"/>
                <w:sz w:val="20"/>
                <w:szCs w:val="20"/>
              </w:rPr>
              <w:t xml:space="preserve"> (n=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2A5127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75±7.28</w:t>
            </w:r>
          </w:p>
          <w:p w14:paraId="71C1A130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10 (8.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C519F5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.73±17.00</w:t>
            </w:r>
          </w:p>
          <w:p w14:paraId="525B35B5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0.90 (24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0283DD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09±16.58</w:t>
            </w:r>
          </w:p>
          <w:p w14:paraId="72D8455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9.60 (29.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DE88F8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6±3.08</w:t>
            </w:r>
          </w:p>
          <w:p w14:paraId="0DD6994B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10 (5.2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CC379B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24±2.39</w:t>
            </w:r>
          </w:p>
          <w:p w14:paraId="7221F09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86 (3.6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B16F1C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65±7.61</w:t>
            </w:r>
          </w:p>
          <w:p w14:paraId="5A45FF9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 (9.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A6B025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3.07±192.31</w:t>
            </w:r>
          </w:p>
          <w:p w14:paraId="0645D68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45 (236)</w:t>
            </w:r>
          </w:p>
        </w:tc>
      </w:tr>
      <w:tr w:rsidR="00857937" w:rsidRPr="00E2741D" w14:paraId="09297697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5F8612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1956" w14:textId="77777777" w:rsidR="00857937" w:rsidRPr="00E2741D" w:rsidRDefault="00857937" w:rsidP="007F61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3C5F2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D9640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9FE13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4FD2A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0FB11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C879B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B0347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U</w:t>
            </w:r>
          </w:p>
        </w:tc>
      </w:tr>
      <w:tr w:rsidR="00857937" w:rsidRPr="00E2741D" w14:paraId="0D8D748A" w14:textId="77777777" w:rsidTr="00864775"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73063" w14:textId="77777777" w:rsidR="00857937" w:rsidRPr="00B71996" w:rsidRDefault="00857937" w:rsidP="007F61A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infu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sis</w:t>
            </w:r>
            <w:proofErr w:type="spellEnd"/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CC7FBE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81174" w14:textId="76653CF2" w:rsidR="00857937" w:rsidRPr="00E2741D" w:rsidRDefault="003217E5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7</w:t>
            </w:r>
            <w:r w:rsidR="00857937" w:rsidRPr="00E274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96279F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EB9A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1.20±6.79</w:t>
            </w:r>
          </w:p>
          <w:p w14:paraId="5E54EDDE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0.80 (10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7B36524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099C8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0.44±20.63</w:t>
            </w:r>
          </w:p>
          <w:p w14:paraId="28187BE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51.50 (41.7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</w:tcPr>
          <w:p w14:paraId="4E5521B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AF4B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7.06±18.86</w:t>
            </w:r>
          </w:p>
          <w:p w14:paraId="608B1A1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9 (36.75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53760AF3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EF77F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09±3.52</w:t>
            </w:r>
          </w:p>
          <w:p w14:paraId="71B9C09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21 (5.98)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E1D573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7990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43±2.90</w:t>
            </w:r>
          </w:p>
          <w:p w14:paraId="26A7208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50 (5.09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7497933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86DD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1.08±9.50</w:t>
            </w:r>
          </w:p>
          <w:p w14:paraId="569AB37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70 (15.70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07E488EC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5764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9.19±139.07</w:t>
            </w:r>
          </w:p>
          <w:p w14:paraId="0077C35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59 (211)</w:t>
            </w:r>
          </w:p>
        </w:tc>
      </w:tr>
      <w:tr w:rsidR="00857937" w:rsidRPr="00E2741D" w14:paraId="553646B6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BC91C0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B3039E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-2 (n=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29DEC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48±5.86</w:t>
            </w:r>
          </w:p>
          <w:p w14:paraId="6554F6B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2.10 (6.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78987E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01±13.64</w:t>
            </w:r>
          </w:p>
          <w:p w14:paraId="4230407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8.80 (17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2656B2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9.70±13.67</w:t>
            </w:r>
          </w:p>
          <w:p w14:paraId="69D8C45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9.40 (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BF19AC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91±3.08</w:t>
            </w:r>
          </w:p>
          <w:p w14:paraId="3ECC3F6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7.46 (5.0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CA839B7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9.18±2.55</w:t>
            </w:r>
          </w:p>
          <w:p w14:paraId="1CBAF44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87 (3.6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B3A169E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8.33±8.08</w:t>
            </w:r>
          </w:p>
          <w:p w14:paraId="0E82888A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0 (10.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0BCC124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3.31±178.83</w:t>
            </w:r>
          </w:p>
          <w:p w14:paraId="244A65F6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8 (233.50)</w:t>
            </w:r>
          </w:p>
        </w:tc>
      </w:tr>
      <w:tr w:rsidR="00857937" w:rsidRPr="00E2741D" w14:paraId="02DC8821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43A4BD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139A5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≥3 (n=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F15A200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8.99±12.12</w:t>
            </w:r>
          </w:p>
          <w:p w14:paraId="1BF4A707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16.50 (18.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3B886E5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2.83±33.60</w:t>
            </w:r>
          </w:p>
          <w:p w14:paraId="291BC06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7.30 (33.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B0242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4.87±19.72</w:t>
            </w:r>
          </w:p>
          <w:p w14:paraId="0866C621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43.15 (39.1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CBA60B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3±3.31</w:t>
            </w:r>
          </w:p>
          <w:p w14:paraId="44ADEDD4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72 (2.8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89C531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41±1.58</w:t>
            </w:r>
          </w:p>
          <w:p w14:paraId="435EC736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8.59 (2.7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60D375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6.97±5.36</w:t>
            </w:r>
          </w:p>
          <w:p w14:paraId="6411AEF8" w14:textId="77777777" w:rsidR="00857937" w:rsidRPr="00E2741D" w:rsidRDefault="00857937" w:rsidP="007F61A1">
            <w:pPr>
              <w:rPr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7.50 (8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572452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334±201.08</w:t>
            </w:r>
          </w:p>
          <w:p w14:paraId="5BD48419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259 (281.25)</w:t>
            </w:r>
          </w:p>
        </w:tc>
      </w:tr>
      <w:tr w:rsidR="00857937" w:rsidRPr="00E2741D" w14:paraId="79F33AA1" w14:textId="77777777" w:rsidTr="00864775">
        <w:tc>
          <w:tcPr>
            <w:tcW w:w="16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5F13AE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1782F52C" w14:textId="77777777" w:rsidR="00857937" w:rsidRPr="00E2741D" w:rsidRDefault="00857937" w:rsidP="007F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2741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1604663D" w14:textId="77777777" w:rsidR="00857937" w:rsidRPr="00E2741D" w:rsidRDefault="00857937" w:rsidP="007F61A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41D2F00D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544FFDE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1BCCAFA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167B9BF9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vAlign w:val="center"/>
          </w:tcPr>
          <w:p w14:paraId="1F1B4E11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758E94E6" w14:textId="77777777" w:rsidR="00857937" w:rsidRPr="00E2741D" w:rsidRDefault="00857937" w:rsidP="007F6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741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Pr="00E274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W</w:t>
            </w:r>
          </w:p>
        </w:tc>
      </w:tr>
    </w:tbl>
    <w:p w14:paraId="031D3518" w14:textId="2A2F3D32" w:rsidR="00857937" w:rsidRPr="00864775" w:rsidRDefault="00864775" w:rsidP="00864775">
      <w:pPr>
        <w:jc w:val="both"/>
        <w:rPr>
          <w:rFonts w:ascii="Times New Roman" w:hAnsi="Times New Roman" w:cs="Times New Roman"/>
          <w:i/>
          <w:iCs/>
          <w:sz w:val="24"/>
          <w:vertAlign w:val="superscript"/>
        </w:rPr>
      </w:pPr>
      <w:bookmarkStart w:id="1" w:name="_GoBack"/>
      <w:bookmarkEnd w:id="1"/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gramStart"/>
      <w:r w:rsidRPr="00205C49">
        <w:rPr>
          <w:rFonts w:ascii="Times New Roman" w:hAnsi="Times New Roman" w:cs="Times New Roman"/>
          <w:i/>
          <w:iCs/>
          <w:sz w:val="24"/>
        </w:rPr>
        <w:t>data</w:t>
      </w:r>
      <w:proofErr w:type="gram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resent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±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ndar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deviatio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n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edia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terquartil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rang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.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Group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parison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Ye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vs. No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each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omplication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er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erform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using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dependent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ample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t-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t')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Mann-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hitne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U 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U')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th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Kruska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>-Wallis test (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marke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as 'KW'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or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VOC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frequency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ubgroup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), as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appropria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. WBC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whi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blood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cell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HGB, hemoglobin; HCT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hematocrit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PLT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platelets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; IQR,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terquartil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rang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. </w:t>
      </w:r>
      <w:r w:rsidR="00857937" w:rsidRPr="00205C49">
        <w:rPr>
          <w:rFonts w:ascii="Times New Roman" w:hAnsi="Times New Roman" w:cs="Times New Roman"/>
          <w:i/>
          <w:iCs/>
          <w:sz w:val="24"/>
        </w:rPr>
        <w:t>*p&lt;0.05, **p&lt;0.01, ***p&lt;0.001</w:t>
      </w:r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indicat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tatistical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05C49">
        <w:rPr>
          <w:rFonts w:ascii="Times New Roman" w:hAnsi="Times New Roman" w:cs="Times New Roman"/>
          <w:i/>
          <w:iCs/>
          <w:sz w:val="24"/>
        </w:rPr>
        <w:t>significance</w:t>
      </w:r>
      <w:proofErr w:type="spellEnd"/>
      <w:r w:rsidRPr="00205C49">
        <w:rPr>
          <w:rFonts w:ascii="Times New Roman" w:hAnsi="Times New Roman" w:cs="Times New Roman"/>
          <w:i/>
          <w:iCs/>
          <w:sz w:val="24"/>
        </w:rPr>
        <w:t>.</w:t>
      </w:r>
    </w:p>
    <w:p w14:paraId="4AA38287" w14:textId="77777777" w:rsidR="00827A44" w:rsidRDefault="00827A44"/>
    <w:sectPr w:rsidR="00827A44" w:rsidSect="008579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FF1"/>
    <w:multiLevelType w:val="hybridMultilevel"/>
    <w:tmpl w:val="3D16E0B4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1A0711"/>
    <w:multiLevelType w:val="multilevel"/>
    <w:tmpl w:val="8C340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B62FEC"/>
    <w:multiLevelType w:val="multilevel"/>
    <w:tmpl w:val="789438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FD0A1B"/>
    <w:multiLevelType w:val="multilevel"/>
    <w:tmpl w:val="A930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AA3252"/>
    <w:multiLevelType w:val="multilevel"/>
    <w:tmpl w:val="B6E296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937"/>
    <w:rsid w:val="00055AE6"/>
    <w:rsid w:val="00194FFA"/>
    <w:rsid w:val="00205C49"/>
    <w:rsid w:val="003217E5"/>
    <w:rsid w:val="003D7AE7"/>
    <w:rsid w:val="00496601"/>
    <w:rsid w:val="004A2F5D"/>
    <w:rsid w:val="00827A44"/>
    <w:rsid w:val="00857937"/>
    <w:rsid w:val="00864775"/>
    <w:rsid w:val="00A71B99"/>
    <w:rsid w:val="00AA46B2"/>
    <w:rsid w:val="00C63605"/>
    <w:rsid w:val="00C66AB1"/>
    <w:rsid w:val="00DF212D"/>
    <w:rsid w:val="00F230E0"/>
    <w:rsid w:val="00F5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84245F"/>
  <w15:chartTrackingRefBased/>
  <w15:docId w15:val="{A381A29E-C9C3-4D21-AE40-753DEE01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937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57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57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579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57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579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579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579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579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579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57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57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57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5793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5793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5793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5793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5793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5793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579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57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579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57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579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5793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5793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5793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57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5793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57937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857937"/>
    <w:rPr>
      <w:b/>
      <w:bCs/>
    </w:rPr>
  </w:style>
  <w:style w:type="table" w:styleId="TabloKlavuzu">
    <w:name w:val="Table Grid"/>
    <w:basedOn w:val="NormalTablo"/>
    <w:uiPriority w:val="39"/>
    <w:rsid w:val="008579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8579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57937"/>
    <w:rPr>
      <w:kern w:val="0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8579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57937"/>
    <w:rPr>
      <w:kern w:val="0"/>
      <w14:ligatures w14:val="none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857937"/>
    <w:rPr>
      <w:rFonts w:ascii="Tahoma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857937"/>
    <w:pPr>
      <w:spacing w:after="0" w:line="240" w:lineRule="auto"/>
    </w:pPr>
    <w:rPr>
      <w:rFonts w:ascii="Tahoma" w:hAnsi="Tahoma" w:cs="Tahoma"/>
      <w:kern w:val="2"/>
      <w:sz w:val="16"/>
      <w:szCs w:val="16"/>
      <w14:ligatures w14:val="standardContextual"/>
    </w:rPr>
  </w:style>
  <w:style w:type="character" w:customStyle="1" w:styleId="BalonMetniChar1">
    <w:name w:val="Balon Metni Char1"/>
    <w:basedOn w:val="VarsaylanParagrafYazTipi"/>
    <w:uiPriority w:val="99"/>
    <w:semiHidden/>
    <w:rsid w:val="00857937"/>
    <w:rPr>
      <w:rFonts w:ascii="Segoe UI" w:hAnsi="Segoe UI" w:cs="Segoe UI"/>
      <w:kern w:val="0"/>
      <w:sz w:val="18"/>
      <w:szCs w:val="18"/>
      <w14:ligatures w14:val="none"/>
    </w:rPr>
  </w:style>
  <w:style w:type="character" w:styleId="Vurgu">
    <w:name w:val="Emphasis"/>
    <w:basedOn w:val="VarsaylanParagrafYazTipi"/>
    <w:uiPriority w:val="20"/>
    <w:qFormat/>
    <w:rsid w:val="00857937"/>
    <w:rPr>
      <w:i/>
      <w:iCs/>
    </w:rPr>
  </w:style>
  <w:style w:type="character" w:styleId="Kpr">
    <w:name w:val="Hyperlink"/>
    <w:basedOn w:val="VarsaylanParagrafYazTipi"/>
    <w:uiPriority w:val="99"/>
    <w:unhideWhenUsed/>
    <w:rsid w:val="00857937"/>
    <w:rPr>
      <w:color w:val="467886" w:themeColor="hyperlink"/>
      <w:u w:val="single"/>
    </w:rPr>
  </w:style>
  <w:style w:type="paragraph" w:customStyle="1" w:styleId="Affiliation">
    <w:name w:val="Affiliation"/>
    <w:qFormat/>
    <w:rsid w:val="00857937"/>
    <w:pPr>
      <w:spacing w:after="0" w:line="480" w:lineRule="auto"/>
      <w:jc w:val="center"/>
    </w:pPr>
    <w:rPr>
      <w:rFonts w:ascii="Times New Roman" w:hAnsi="Times New Roman"/>
      <w:color w:val="000000" w:themeColor="text1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88</Words>
  <Characters>13613</Characters>
  <Application>Microsoft Office Word</Application>
  <DocSecurity>0</DocSecurity>
  <Lines>113</Lines>
  <Paragraphs>3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iye Ölçüoğlu</dc:creator>
  <cp:keywords/>
  <dc:description/>
  <cp:lastModifiedBy>user</cp:lastModifiedBy>
  <cp:revision>2</cp:revision>
  <dcterms:created xsi:type="dcterms:W3CDTF">2026-04-06T10:23:00Z</dcterms:created>
  <dcterms:modified xsi:type="dcterms:W3CDTF">2026-04-06T10:23:00Z</dcterms:modified>
</cp:coreProperties>
</file>